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884530" w14:textId="71FD4A0B" w:rsidR="00811FB9" w:rsidRPr="00E37E70" w:rsidRDefault="00811FB9" w:rsidP="00811FB9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4 Table. Complete case analysis of m</w:t>
      </w:r>
      <w:r w:rsidRPr="001E277D">
        <w:rPr>
          <w:rFonts w:ascii="Arial" w:hAnsi="Arial" w:cs="Arial"/>
          <w:b/>
        </w:rPr>
        <w:t xml:space="preserve">aternal and perinatal outcomes following </w:t>
      </w:r>
      <w:r w:rsidR="00A14BCA">
        <w:rPr>
          <w:rFonts w:ascii="Arial" w:hAnsi="Arial" w:cs="Arial"/>
          <w:b/>
        </w:rPr>
        <w:t xml:space="preserve">successful </w:t>
      </w:r>
      <w:r>
        <w:rPr>
          <w:rFonts w:ascii="Arial" w:hAnsi="Arial" w:cs="Arial"/>
          <w:b/>
        </w:rPr>
        <w:t>VBAC and in-</w:t>
      </w:r>
      <w:proofErr w:type="spellStart"/>
      <w:r>
        <w:rPr>
          <w:rFonts w:ascii="Arial" w:hAnsi="Arial" w:cs="Arial"/>
          <w:b/>
        </w:rPr>
        <w:t>labor</w:t>
      </w:r>
      <w:proofErr w:type="spellEnd"/>
      <w:r>
        <w:rPr>
          <w:rFonts w:ascii="Arial" w:hAnsi="Arial" w:cs="Arial"/>
          <w:b/>
        </w:rPr>
        <w:t xml:space="preserve"> non-elective repeat </w:t>
      </w:r>
      <w:proofErr w:type="spellStart"/>
      <w:r>
        <w:rPr>
          <w:rFonts w:ascii="Arial" w:hAnsi="Arial" w:cs="Arial"/>
          <w:b/>
        </w:rPr>
        <w:t>cesarean</w:t>
      </w:r>
      <w:proofErr w:type="spellEnd"/>
      <w:r>
        <w:rPr>
          <w:rFonts w:ascii="Arial" w:hAnsi="Arial" w:cs="Arial"/>
          <w:b/>
        </w:rPr>
        <w:t xml:space="preserve"> section compared</w:t>
      </w:r>
      <w:r w:rsidRPr="001E277D">
        <w:rPr>
          <w:rFonts w:ascii="Arial" w:hAnsi="Arial" w:cs="Arial"/>
          <w:b/>
        </w:rPr>
        <w:t xml:space="preserve"> to ERCS</w:t>
      </w:r>
    </w:p>
    <w:tbl>
      <w:tblPr>
        <w:tblStyle w:val="TableGrid"/>
        <w:tblW w:w="1545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5"/>
        <w:gridCol w:w="1554"/>
        <w:gridCol w:w="1560"/>
        <w:gridCol w:w="1559"/>
        <w:gridCol w:w="1559"/>
        <w:gridCol w:w="289"/>
        <w:gridCol w:w="1696"/>
        <w:gridCol w:w="1701"/>
        <w:gridCol w:w="1559"/>
        <w:gridCol w:w="1559"/>
      </w:tblGrid>
      <w:tr w:rsidR="00811FB9" w:rsidRPr="00143FC3" w14:paraId="64944944" w14:textId="77777777" w:rsidTr="00FB2717">
        <w:trPr>
          <w:cantSplit/>
          <w:jc w:val="center"/>
        </w:trPr>
        <w:tc>
          <w:tcPr>
            <w:tcW w:w="2415" w:type="dxa"/>
            <w:tcBorders>
              <w:top w:val="single" w:sz="4" w:space="0" w:color="auto"/>
              <w:bottom w:val="nil"/>
            </w:tcBorders>
            <w:vAlign w:val="bottom"/>
          </w:tcPr>
          <w:p w14:paraId="1ED3281E" w14:textId="77777777" w:rsidR="00811FB9" w:rsidRPr="00EE7972" w:rsidRDefault="00811FB9" w:rsidP="00FB2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3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5B6CD1C" w14:textId="1D0E8282" w:rsidR="00811FB9" w:rsidRPr="00EE7972" w:rsidRDefault="00A14BCA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Successful </w:t>
            </w:r>
            <w:r w:rsidR="00811FB9" w:rsidRPr="00EE7972">
              <w:rPr>
                <w:rFonts w:ascii="Arial" w:hAnsi="Arial" w:cs="Arial"/>
                <w:b/>
                <w:sz w:val="20"/>
                <w:szCs w:val="20"/>
              </w:rPr>
              <w:t>VBAC vs. ERCS</w:t>
            </w:r>
          </w:p>
          <w:p w14:paraId="70E76636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89" w:type="dxa"/>
            <w:tcBorders>
              <w:top w:val="single" w:sz="4" w:space="0" w:color="auto"/>
              <w:bottom w:val="nil"/>
            </w:tcBorders>
          </w:tcPr>
          <w:p w14:paraId="78492AE9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51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A00323E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In-</w:t>
            </w:r>
            <w:proofErr w:type="spellStart"/>
            <w:r w:rsidRPr="00EE7972">
              <w:rPr>
                <w:rFonts w:ascii="Arial" w:hAnsi="Arial" w:cs="Arial"/>
                <w:b/>
                <w:sz w:val="20"/>
                <w:szCs w:val="20"/>
              </w:rPr>
              <w:t>labor</w:t>
            </w:r>
            <w:proofErr w:type="spellEnd"/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 non-elective repeat </w:t>
            </w:r>
            <w:proofErr w:type="spellStart"/>
            <w:r w:rsidRPr="00EE7972">
              <w:rPr>
                <w:rFonts w:ascii="Arial" w:hAnsi="Arial" w:cs="Arial"/>
                <w:b/>
                <w:sz w:val="20"/>
                <w:szCs w:val="20"/>
              </w:rPr>
              <w:t>cesarean</w:t>
            </w:r>
            <w:proofErr w:type="spellEnd"/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 section vs. ERCS</w:t>
            </w:r>
          </w:p>
        </w:tc>
      </w:tr>
      <w:tr w:rsidR="00811FB9" w:rsidRPr="00143FC3" w14:paraId="275C706F" w14:textId="77777777" w:rsidTr="00FB2717">
        <w:trPr>
          <w:cantSplit/>
          <w:jc w:val="center"/>
        </w:trPr>
        <w:tc>
          <w:tcPr>
            <w:tcW w:w="2415" w:type="dxa"/>
            <w:tcBorders>
              <w:top w:val="nil"/>
              <w:bottom w:val="single" w:sz="4" w:space="0" w:color="auto"/>
            </w:tcBorders>
            <w:vAlign w:val="bottom"/>
          </w:tcPr>
          <w:p w14:paraId="27CBA041" w14:textId="77777777" w:rsidR="00811FB9" w:rsidRPr="00EE7972" w:rsidRDefault="00811FB9" w:rsidP="00FB2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9CF9C54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Base model</w:t>
            </w:r>
            <w:r w:rsidRPr="00EE79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 xml:space="preserve">1 </w:t>
            </w:r>
            <w:r w:rsidRPr="00EE79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relative risk (95% CI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AD1DA1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Model A</w:t>
            </w:r>
            <w:r w:rsidRPr="00EE7972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2 </w:t>
            </w:r>
            <w:r w:rsidRPr="00EE7972">
              <w:rPr>
                <w:rFonts w:ascii="Arial" w:hAnsi="Arial" w:cs="Arial"/>
                <w:b/>
                <w:sz w:val="20"/>
                <w:szCs w:val="20"/>
              </w:rPr>
              <w:t>relative risk (95% CI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567E88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Model B</w:t>
            </w:r>
            <w:r w:rsidRPr="00EE7972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3 </w:t>
            </w:r>
            <w:r w:rsidRPr="00EE7972">
              <w:rPr>
                <w:rFonts w:ascii="Arial" w:hAnsi="Arial" w:cs="Arial"/>
                <w:b/>
                <w:sz w:val="20"/>
                <w:szCs w:val="20"/>
              </w:rPr>
              <w:t>relative risk (95% CI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410778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Model C</w:t>
            </w:r>
            <w:r w:rsidRPr="00EE7972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4 </w:t>
            </w:r>
            <w:r w:rsidRPr="00EE7972">
              <w:rPr>
                <w:rFonts w:ascii="Arial" w:hAnsi="Arial" w:cs="Arial"/>
                <w:b/>
                <w:sz w:val="20"/>
                <w:szCs w:val="20"/>
              </w:rPr>
              <w:t>relative risk (95% CI)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C834D4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9F5F45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Base model</w:t>
            </w:r>
            <w:r w:rsidRPr="00EE79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 xml:space="preserve">1 </w:t>
            </w:r>
            <w:r w:rsidRPr="00EE79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relative risk (95% CI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167AA9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Model A</w:t>
            </w:r>
            <w:r w:rsidRPr="00EE7972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2 </w:t>
            </w:r>
            <w:r w:rsidRPr="00EE7972">
              <w:rPr>
                <w:rFonts w:ascii="Arial" w:hAnsi="Arial" w:cs="Arial"/>
                <w:b/>
                <w:sz w:val="20"/>
                <w:szCs w:val="20"/>
              </w:rPr>
              <w:t>relative risk (95% CI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6C7FC3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Model B</w:t>
            </w:r>
            <w:r w:rsidRPr="00EE7972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3 </w:t>
            </w:r>
            <w:r w:rsidRPr="00EE7972">
              <w:rPr>
                <w:rFonts w:ascii="Arial" w:hAnsi="Arial" w:cs="Arial"/>
                <w:b/>
                <w:sz w:val="20"/>
                <w:szCs w:val="20"/>
              </w:rPr>
              <w:t>relative risk (95% CI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C6E1D06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Model C</w:t>
            </w:r>
            <w:r w:rsidRPr="00EE7972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4 </w:t>
            </w:r>
            <w:r w:rsidRPr="00EE7972">
              <w:rPr>
                <w:rFonts w:ascii="Arial" w:hAnsi="Arial" w:cs="Arial"/>
                <w:b/>
                <w:sz w:val="20"/>
                <w:szCs w:val="20"/>
              </w:rPr>
              <w:t>relative risk (95% CI)</w:t>
            </w:r>
          </w:p>
        </w:tc>
      </w:tr>
      <w:tr w:rsidR="00811FB9" w:rsidRPr="00143FC3" w14:paraId="031390EB" w14:textId="77777777" w:rsidTr="00FB2717">
        <w:trPr>
          <w:cantSplit/>
          <w:jc w:val="center"/>
        </w:trPr>
        <w:tc>
          <w:tcPr>
            <w:tcW w:w="2415" w:type="dxa"/>
            <w:tcBorders>
              <w:top w:val="single" w:sz="4" w:space="0" w:color="auto"/>
              <w:bottom w:val="nil"/>
            </w:tcBorders>
            <w:vAlign w:val="bottom"/>
          </w:tcPr>
          <w:p w14:paraId="2052128A" w14:textId="77777777" w:rsidR="00811FB9" w:rsidRPr="00EE7972" w:rsidRDefault="00811FB9" w:rsidP="00FB2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E797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Maternal outcomes</w:t>
            </w:r>
          </w:p>
          <w:p w14:paraId="079E052A" w14:textId="77777777" w:rsidR="00811FB9" w:rsidRPr="00EE7972" w:rsidRDefault="00811FB9" w:rsidP="00FB271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single" w:sz="4" w:space="0" w:color="auto"/>
              <w:bottom w:val="nil"/>
              <w:right w:val="nil"/>
            </w:tcBorders>
          </w:tcPr>
          <w:p w14:paraId="5438C53E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F3C314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8F8ACA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CC4DE3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D4C387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5DBF26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7AFBFA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21AA98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</w:tcPr>
          <w:p w14:paraId="7E9A5DF6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11FB9" w:rsidRPr="00143FC3" w14:paraId="16791672" w14:textId="77777777" w:rsidTr="00FB2717">
        <w:trPr>
          <w:cantSplit/>
          <w:jc w:val="center"/>
        </w:trPr>
        <w:tc>
          <w:tcPr>
            <w:tcW w:w="2415" w:type="dxa"/>
            <w:tcBorders>
              <w:top w:val="nil"/>
            </w:tcBorders>
          </w:tcPr>
          <w:p w14:paraId="20AB463D" w14:textId="77777777" w:rsidR="00811FB9" w:rsidRPr="00EE7972" w:rsidRDefault="00811FB9" w:rsidP="00FB2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79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terine rupture</w:t>
            </w:r>
          </w:p>
          <w:p w14:paraId="65B254D9" w14:textId="77777777" w:rsidR="00811FB9" w:rsidRPr="00EE7972" w:rsidRDefault="00811FB9" w:rsidP="00FB2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056DECA4" w14:textId="77777777" w:rsidR="00811FB9" w:rsidRPr="00EE7972" w:rsidRDefault="00811FB9" w:rsidP="00FB271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bottom w:val="nil"/>
              <w:right w:val="nil"/>
            </w:tcBorders>
          </w:tcPr>
          <w:p w14:paraId="651C00F4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 xml:space="preserve">1.14 </w:t>
            </w:r>
          </w:p>
          <w:p w14:paraId="7E5D8560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(0.51-2.56)</w:t>
            </w:r>
          </w:p>
          <w:p w14:paraId="64D2B3ED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P=0.7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24D7546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 xml:space="preserve">1.16 </w:t>
            </w:r>
          </w:p>
          <w:p w14:paraId="7098C0AA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(0.51-2.60)</w:t>
            </w:r>
          </w:p>
          <w:p w14:paraId="2F24297B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P=0.7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58177F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N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8A255F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14:paraId="45C89D3B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C44B39B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19.28 </w:t>
            </w:r>
          </w:p>
          <w:p w14:paraId="32AB0C9D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11.09-33.53)</w:t>
            </w:r>
          </w:p>
          <w:p w14:paraId="670FAB90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35ACEB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19.28 </w:t>
            </w:r>
          </w:p>
          <w:p w14:paraId="2937AC02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10.97-33.88)</w:t>
            </w:r>
          </w:p>
          <w:p w14:paraId="57CE8D23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094B56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N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419BF0FE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811FB9" w:rsidRPr="00143FC3" w14:paraId="11F7398F" w14:textId="77777777" w:rsidTr="00FB2717">
        <w:trPr>
          <w:cantSplit/>
          <w:jc w:val="center"/>
        </w:trPr>
        <w:tc>
          <w:tcPr>
            <w:tcW w:w="2415" w:type="dxa"/>
          </w:tcPr>
          <w:p w14:paraId="3E5EC28B" w14:textId="77777777" w:rsidR="00811FB9" w:rsidRPr="00EE7972" w:rsidRDefault="00811FB9" w:rsidP="00FB2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E79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ipartum</w:t>
            </w:r>
            <w:proofErr w:type="spellEnd"/>
            <w:r w:rsidRPr="00EE79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hysterectomy</w:t>
            </w:r>
          </w:p>
          <w:p w14:paraId="545A3200" w14:textId="77777777" w:rsidR="00811FB9" w:rsidRPr="00EE7972" w:rsidRDefault="00811FB9" w:rsidP="00FB271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bottom w:val="nil"/>
              <w:right w:val="nil"/>
            </w:tcBorders>
          </w:tcPr>
          <w:p w14:paraId="233D0C3C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0.33</w:t>
            </w:r>
          </w:p>
          <w:p w14:paraId="780B124A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 xml:space="preserve"> (0.10-1.10)</w:t>
            </w:r>
          </w:p>
          <w:p w14:paraId="5BC99F6F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P=0.0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0F65D95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N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710B6C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N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D01676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14:paraId="5EFA79BE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A1D55CD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 xml:space="preserve">0.82 </w:t>
            </w:r>
          </w:p>
          <w:p w14:paraId="627162E7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(0.24-2.76)</w:t>
            </w:r>
          </w:p>
          <w:p w14:paraId="32EC120F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P=0.7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7D90A2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N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225FC1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N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0AC06534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811FB9" w:rsidRPr="00143FC3" w14:paraId="3B990CA1" w14:textId="77777777" w:rsidTr="00FB2717">
        <w:trPr>
          <w:cantSplit/>
          <w:jc w:val="center"/>
        </w:trPr>
        <w:tc>
          <w:tcPr>
            <w:tcW w:w="2415" w:type="dxa"/>
          </w:tcPr>
          <w:p w14:paraId="5467E93B" w14:textId="77777777" w:rsidR="00811FB9" w:rsidRPr="00EE7972" w:rsidRDefault="00811FB9" w:rsidP="00FB271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lood transfusion</w:t>
            </w:r>
            <w:r w:rsidRPr="00EE7972">
              <w:rPr>
                <w:rFonts w:ascii="Arial" w:hAnsi="Arial" w:cs="Arial"/>
                <w:sz w:val="20"/>
                <w:szCs w:val="20"/>
              </w:rPr>
              <w:t>†</w:t>
            </w:r>
          </w:p>
          <w:p w14:paraId="316B64CF" w14:textId="77777777" w:rsidR="00811FB9" w:rsidRPr="00EE7972" w:rsidRDefault="00811FB9" w:rsidP="00FB271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00073404" w14:textId="77777777" w:rsidR="00811FB9" w:rsidRPr="00EE7972" w:rsidRDefault="00811FB9" w:rsidP="00FB271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bottom w:val="nil"/>
              <w:right w:val="nil"/>
            </w:tcBorders>
          </w:tcPr>
          <w:p w14:paraId="2F6336A0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1.95 </w:t>
            </w:r>
          </w:p>
          <w:p w14:paraId="0C33624F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1.61-2.36)</w:t>
            </w:r>
          </w:p>
          <w:p w14:paraId="2A4F2B12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A34181F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1.93 </w:t>
            </w:r>
          </w:p>
          <w:p w14:paraId="7B8E3B25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1.59-2.34)</w:t>
            </w:r>
          </w:p>
          <w:p w14:paraId="1A7FEB23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6C5862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2.37 </w:t>
            </w:r>
          </w:p>
          <w:p w14:paraId="2F878A0F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1.74-3.22)</w:t>
            </w:r>
          </w:p>
          <w:p w14:paraId="7DC82ED9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BA2D07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14:paraId="185E1221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BEA3262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2.54 </w:t>
            </w:r>
          </w:p>
          <w:p w14:paraId="129BD4DD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2.02-3.21</w:t>
            </w:r>
            <w:r w:rsidRPr="00EE7972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F41CE1D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8D38B5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2.51 </w:t>
            </w:r>
          </w:p>
          <w:p w14:paraId="36C52922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1.99-3.17</w:t>
            </w:r>
            <w:r w:rsidRPr="00EE7972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4C7CBBA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DF7843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3.60</w:t>
            </w:r>
          </w:p>
          <w:p w14:paraId="7B156612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2.56-5.07</w:t>
            </w:r>
            <w:r w:rsidRPr="00EE7972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EF9C888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4F8EFD52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811FB9" w:rsidRPr="00143FC3" w14:paraId="6ADD7A42" w14:textId="77777777" w:rsidTr="00FB2717">
        <w:trPr>
          <w:cantSplit/>
          <w:jc w:val="center"/>
        </w:trPr>
        <w:tc>
          <w:tcPr>
            <w:tcW w:w="2415" w:type="dxa"/>
          </w:tcPr>
          <w:p w14:paraId="79864E28" w14:textId="77777777" w:rsidR="00811FB9" w:rsidRPr="00EE7972" w:rsidRDefault="00811FB9" w:rsidP="00FB271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uerperal sepsis</w:t>
            </w:r>
            <w:r w:rsidRPr="00EE7972">
              <w:rPr>
                <w:rFonts w:ascii="Arial" w:hAnsi="Arial" w:cs="Arial"/>
                <w:sz w:val="20"/>
                <w:szCs w:val="20"/>
              </w:rPr>
              <w:t>‡¥</w:t>
            </w:r>
          </w:p>
          <w:p w14:paraId="30715449" w14:textId="77777777" w:rsidR="00811FB9" w:rsidRPr="00EE7972" w:rsidRDefault="00811FB9" w:rsidP="00FB271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06BB42D3" w14:textId="77777777" w:rsidR="00811FB9" w:rsidRPr="00EE7972" w:rsidRDefault="00811FB9" w:rsidP="00FB271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bottom w:val="nil"/>
              <w:right w:val="nil"/>
            </w:tcBorders>
          </w:tcPr>
          <w:p w14:paraId="58FF4502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1.17</w:t>
            </w:r>
          </w:p>
          <w:p w14:paraId="54074BF2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 xml:space="preserve"> (0.79-1.73)</w:t>
            </w:r>
          </w:p>
          <w:p w14:paraId="36F9642C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P=0.4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884BCFC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1.15</w:t>
            </w:r>
          </w:p>
          <w:p w14:paraId="3752D096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 xml:space="preserve"> (0.78-1.70)</w:t>
            </w:r>
          </w:p>
          <w:p w14:paraId="7F18D771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P=0.4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0DF8CB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0.99</w:t>
            </w:r>
          </w:p>
          <w:p w14:paraId="6E0E6F91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 xml:space="preserve"> (0.55-1.78)</w:t>
            </w:r>
          </w:p>
          <w:p w14:paraId="3ADAF634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P=0.9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23EB59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14:paraId="6608B9F4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7D2B2F5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3.14 </w:t>
            </w:r>
          </w:p>
          <w:p w14:paraId="692861BB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2.12-4.66)</w:t>
            </w:r>
          </w:p>
          <w:p w14:paraId="4D3A1F2B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CAA576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3.08 </w:t>
            </w:r>
          </w:p>
          <w:p w14:paraId="7E3A8ED5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2.08-4.57)</w:t>
            </w:r>
          </w:p>
          <w:p w14:paraId="278681F5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346227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1.84</w:t>
            </w:r>
          </w:p>
          <w:p w14:paraId="6AA65D50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 xml:space="preserve"> (0.95-3.57)</w:t>
            </w:r>
          </w:p>
          <w:p w14:paraId="0B56BCAD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P=0.0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199100EE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811FB9" w:rsidRPr="00143FC3" w14:paraId="73E9B97D" w14:textId="77777777" w:rsidTr="00FB2717">
        <w:trPr>
          <w:cantSplit/>
          <w:jc w:val="center"/>
        </w:trPr>
        <w:tc>
          <w:tcPr>
            <w:tcW w:w="2415" w:type="dxa"/>
          </w:tcPr>
          <w:p w14:paraId="4DA820F9" w14:textId="77777777" w:rsidR="00811FB9" w:rsidRPr="00EE7972" w:rsidRDefault="00811FB9" w:rsidP="00FB271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puerperal infection</w:t>
            </w:r>
            <w:r w:rsidRPr="00EE7972">
              <w:rPr>
                <w:rFonts w:ascii="Arial" w:hAnsi="Arial" w:cs="Arial"/>
                <w:sz w:val="20"/>
                <w:szCs w:val="20"/>
              </w:rPr>
              <w:t>‡¥</w:t>
            </w:r>
          </w:p>
          <w:p w14:paraId="4605D8FB" w14:textId="77777777" w:rsidR="00811FB9" w:rsidRPr="00EE7972" w:rsidRDefault="00811FB9" w:rsidP="00FB271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bottom w:val="nil"/>
              <w:right w:val="nil"/>
            </w:tcBorders>
          </w:tcPr>
          <w:p w14:paraId="6961FDEE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0.66 </w:t>
            </w:r>
          </w:p>
          <w:p w14:paraId="6F57911D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0.58-0.75</w:t>
            </w:r>
            <w:r w:rsidRPr="00EE7972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D66F6D5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217EF11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0.65 </w:t>
            </w:r>
          </w:p>
          <w:p w14:paraId="2B3B4707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0.57-0.74</w:t>
            </w:r>
            <w:r w:rsidRPr="00EE7972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C20A7F2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D79E92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0.63 </w:t>
            </w:r>
          </w:p>
          <w:p w14:paraId="09EB0E99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0.51-0.77</w:t>
            </w:r>
            <w:r w:rsidRPr="00EE7972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99BC8F8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798D37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14:paraId="3A2B3685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6D7675B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1.88 </w:t>
            </w:r>
          </w:p>
          <w:p w14:paraId="30A4DC23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1.65-2.13</w:t>
            </w:r>
            <w:r w:rsidRPr="00EE7972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F9DE888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EE7DA1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1.87 </w:t>
            </w:r>
          </w:p>
          <w:p w14:paraId="03564343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1.65-2.13</w:t>
            </w:r>
            <w:r w:rsidRPr="00EE7972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F5F168B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F084A0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1.99 </w:t>
            </w:r>
          </w:p>
          <w:p w14:paraId="2F1CB575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1.64-2.41</w:t>
            </w:r>
            <w:r w:rsidRPr="00EE7972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B6A2058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3167BDD1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811FB9" w:rsidRPr="00143FC3" w14:paraId="6332141E" w14:textId="77777777" w:rsidTr="00FB2717">
        <w:trPr>
          <w:cantSplit/>
          <w:jc w:val="center"/>
        </w:trPr>
        <w:tc>
          <w:tcPr>
            <w:tcW w:w="2415" w:type="dxa"/>
          </w:tcPr>
          <w:p w14:paraId="687DE3F3" w14:textId="77777777" w:rsidR="00811FB9" w:rsidRPr="00EE7972" w:rsidRDefault="00811FB9" w:rsidP="00FB2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79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rgical injury</w:t>
            </w:r>
          </w:p>
          <w:p w14:paraId="409EBEB7" w14:textId="77777777" w:rsidR="00811FB9" w:rsidRPr="00EE7972" w:rsidRDefault="00811FB9" w:rsidP="00FB2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2507395D" w14:textId="77777777" w:rsidR="00811FB9" w:rsidRPr="00EE7972" w:rsidRDefault="00811FB9" w:rsidP="00FB271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bottom w:val="nil"/>
              <w:right w:val="nil"/>
            </w:tcBorders>
          </w:tcPr>
          <w:p w14:paraId="2130782F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0.11 </w:t>
            </w:r>
          </w:p>
          <w:p w14:paraId="5B7F5CEB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0.03-0.47</w:t>
            </w:r>
            <w:r w:rsidRPr="00EE7972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01C85E7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P=0.0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149C34A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0.12 </w:t>
            </w:r>
          </w:p>
          <w:p w14:paraId="25D5B597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0.03-0.48</w:t>
            </w:r>
            <w:r w:rsidRPr="00EE7972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2A4352E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P=0.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98D896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N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B9D925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14:paraId="6ECC346F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B0477EB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6.67</w:t>
            </w:r>
          </w:p>
          <w:p w14:paraId="657933EE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 (4.37-10.18)</w:t>
            </w:r>
          </w:p>
          <w:p w14:paraId="75CA2F30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813CB2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6.92</w:t>
            </w:r>
          </w:p>
          <w:p w14:paraId="41026709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 (4.56-10.49)</w:t>
            </w:r>
          </w:p>
          <w:p w14:paraId="14378D1A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2CE734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N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7FAE77AD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811FB9" w:rsidRPr="00143FC3" w14:paraId="17C0641B" w14:textId="77777777" w:rsidTr="00FB2717">
        <w:trPr>
          <w:cantSplit/>
          <w:jc w:val="center"/>
        </w:trPr>
        <w:tc>
          <w:tcPr>
            <w:tcW w:w="2415" w:type="dxa"/>
          </w:tcPr>
          <w:p w14:paraId="133AAEE0" w14:textId="77777777" w:rsidR="00811FB9" w:rsidRPr="00EE7972" w:rsidRDefault="00811FB9" w:rsidP="00FB271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ngth of postnatal hospital stay &gt;5 days</w:t>
            </w:r>
            <w:r w:rsidRPr="00EE7972">
              <w:rPr>
                <w:rFonts w:ascii="Arial" w:hAnsi="Arial" w:cs="Arial"/>
                <w:sz w:val="20"/>
                <w:szCs w:val="20"/>
              </w:rPr>
              <w:t>†‡¥</w:t>
            </w:r>
          </w:p>
        </w:tc>
        <w:tc>
          <w:tcPr>
            <w:tcW w:w="1554" w:type="dxa"/>
            <w:tcBorders>
              <w:top w:val="nil"/>
              <w:bottom w:val="nil"/>
              <w:right w:val="nil"/>
            </w:tcBorders>
          </w:tcPr>
          <w:p w14:paraId="4D537109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0.60 </w:t>
            </w:r>
          </w:p>
          <w:p w14:paraId="15243FD0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0.53-0.67</w:t>
            </w:r>
            <w:r w:rsidRPr="00EE7972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AB0C45D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A69E74B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0.60 </w:t>
            </w:r>
          </w:p>
          <w:p w14:paraId="2BDB1B56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0.53-0.67</w:t>
            </w:r>
            <w:r w:rsidRPr="00EE7972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FB48C16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6ED34E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0.64 </w:t>
            </w:r>
          </w:p>
          <w:p w14:paraId="62AD0A5C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0.54-0.76</w:t>
            </w:r>
            <w:r w:rsidRPr="00EE7972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3736003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371ED8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14:paraId="09A71073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92EC64B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1.63 </w:t>
            </w:r>
          </w:p>
          <w:p w14:paraId="427A2621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1.46-1.82</w:t>
            </w:r>
            <w:r w:rsidRPr="00EE7972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31595A1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1A32EE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1.67 </w:t>
            </w:r>
          </w:p>
          <w:p w14:paraId="5E20AE73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1.50-1.87</w:t>
            </w:r>
            <w:r w:rsidRPr="00EE7972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6D15163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2C141D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1.73 </w:t>
            </w:r>
          </w:p>
          <w:p w14:paraId="010C6B84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1.44-2.08</w:t>
            </w:r>
            <w:r w:rsidRPr="00EE7972">
              <w:rPr>
                <w:rFonts w:ascii="Arial" w:hAnsi="Arial" w:cs="Arial"/>
                <w:sz w:val="20"/>
                <w:szCs w:val="20"/>
              </w:rPr>
              <w:t>)</w:t>
            </w: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P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5485454C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811FB9" w:rsidRPr="00143FC3" w14:paraId="1F702CF2" w14:textId="77777777" w:rsidTr="00FB2717">
        <w:trPr>
          <w:cantSplit/>
          <w:trHeight w:val="741"/>
          <w:jc w:val="center"/>
        </w:trPr>
        <w:tc>
          <w:tcPr>
            <w:tcW w:w="2415" w:type="dxa"/>
          </w:tcPr>
          <w:p w14:paraId="4ACD298A" w14:textId="77777777" w:rsidR="00811FB9" w:rsidRPr="00EE7972" w:rsidRDefault="00811FB9" w:rsidP="00FB271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admission to hospital within 42 days of birth</w:t>
            </w:r>
            <w:r w:rsidRPr="00EE7972">
              <w:rPr>
                <w:rFonts w:ascii="Arial" w:hAnsi="Arial" w:cs="Arial"/>
                <w:sz w:val="20"/>
                <w:szCs w:val="20"/>
              </w:rPr>
              <w:t>†‡¥</w:t>
            </w:r>
          </w:p>
        </w:tc>
        <w:tc>
          <w:tcPr>
            <w:tcW w:w="1554" w:type="dxa"/>
            <w:tcBorders>
              <w:top w:val="nil"/>
              <w:bottom w:val="nil"/>
              <w:right w:val="nil"/>
            </w:tcBorders>
          </w:tcPr>
          <w:p w14:paraId="3BBF62C8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0.82 </w:t>
            </w:r>
          </w:p>
          <w:p w14:paraId="383D6FB8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0.74-0.92</w:t>
            </w:r>
            <w:r w:rsidRPr="00EE7972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7F3B040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ABD48E3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0.82 </w:t>
            </w:r>
          </w:p>
          <w:p w14:paraId="5AA20ACC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0.73-0.91</w:t>
            </w:r>
            <w:r w:rsidRPr="00EE7972">
              <w:rPr>
                <w:rFonts w:ascii="Arial" w:hAnsi="Arial" w:cs="Arial"/>
                <w:sz w:val="20"/>
                <w:szCs w:val="20"/>
              </w:rPr>
              <w:t>)</w:t>
            </w: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P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852840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0.95</w:t>
            </w:r>
          </w:p>
          <w:p w14:paraId="3065E78F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 xml:space="preserve"> (0.81-1.11)</w:t>
            </w:r>
          </w:p>
          <w:p w14:paraId="5071174A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P=0.4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975085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14:paraId="50F8C19A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2280F21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 xml:space="preserve">1.02 </w:t>
            </w:r>
          </w:p>
          <w:p w14:paraId="05D94B32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(0.88-1.17)</w:t>
            </w:r>
          </w:p>
          <w:p w14:paraId="7C266758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P=0.8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57A549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 xml:space="preserve">1.01 </w:t>
            </w:r>
          </w:p>
          <w:p w14:paraId="056CC75A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(0.88-1.16)</w:t>
            </w:r>
          </w:p>
          <w:p w14:paraId="39287567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P=0.8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2CC29D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 xml:space="preserve">1.20 </w:t>
            </w:r>
          </w:p>
          <w:p w14:paraId="3032E4D7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(0.98-1.48)</w:t>
            </w:r>
          </w:p>
          <w:p w14:paraId="2B81E3D9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P=0.0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310ECA35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811FB9" w:rsidRPr="00143FC3" w14:paraId="3FEF4B3F" w14:textId="77777777" w:rsidTr="00FB2717">
        <w:trPr>
          <w:cantSplit/>
          <w:jc w:val="center"/>
        </w:trPr>
        <w:tc>
          <w:tcPr>
            <w:tcW w:w="2415" w:type="dxa"/>
          </w:tcPr>
          <w:p w14:paraId="2D7903A7" w14:textId="77777777" w:rsidR="00811FB9" w:rsidRPr="00EE7972" w:rsidRDefault="00811FB9" w:rsidP="00FB2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79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y breastfeeding at birth or hospital discharge</w:t>
            </w:r>
          </w:p>
        </w:tc>
        <w:tc>
          <w:tcPr>
            <w:tcW w:w="1554" w:type="dxa"/>
            <w:tcBorders>
              <w:top w:val="nil"/>
              <w:bottom w:val="nil"/>
              <w:right w:val="nil"/>
            </w:tcBorders>
          </w:tcPr>
          <w:p w14:paraId="168DD8F0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1.17 </w:t>
            </w:r>
          </w:p>
          <w:p w14:paraId="5AC83CA9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1.15-1.19</w:t>
            </w:r>
            <w:r w:rsidRPr="00EE7972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ECC188E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6D6CE6A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1.19 </w:t>
            </w:r>
          </w:p>
          <w:p w14:paraId="79B96F47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1.17-1.21</w:t>
            </w:r>
            <w:r w:rsidRPr="00EE7972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9EEEE87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419513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1.19 </w:t>
            </w:r>
          </w:p>
          <w:p w14:paraId="7500C02F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1.17-1.21</w:t>
            </w:r>
            <w:r w:rsidRPr="00EE7972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8D9B373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C61DAB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1.16 </w:t>
            </w:r>
          </w:p>
          <w:p w14:paraId="556CE942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1.14-1.19</w:t>
            </w:r>
            <w:r w:rsidRPr="00EE7972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E3D7566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14:paraId="26CD9D87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92104DB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1.21 </w:t>
            </w:r>
          </w:p>
          <w:p w14:paraId="42C423F8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1.19-1.24</w:t>
            </w:r>
            <w:r w:rsidRPr="00EE7972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9A4B5D6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E0BD4A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1.20 </w:t>
            </w:r>
          </w:p>
          <w:p w14:paraId="4ECAA51C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1.18-1.22</w:t>
            </w:r>
            <w:r w:rsidRPr="00EE7972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F2D0C39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3AB383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1.15 </w:t>
            </w:r>
          </w:p>
          <w:p w14:paraId="7D056308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1.12-1.18</w:t>
            </w:r>
            <w:r w:rsidRPr="00EE7972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2B51DD2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0945DB22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1.12</w:t>
            </w:r>
          </w:p>
          <w:p w14:paraId="57F452A9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1.09-1.15</w:t>
            </w:r>
            <w:r w:rsidRPr="00EE7972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313F6C8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</w:tr>
      <w:tr w:rsidR="00811FB9" w:rsidRPr="00143FC3" w14:paraId="5A17EF1E" w14:textId="77777777" w:rsidTr="00FB2717">
        <w:trPr>
          <w:cantSplit/>
          <w:jc w:val="center"/>
        </w:trPr>
        <w:tc>
          <w:tcPr>
            <w:tcW w:w="2415" w:type="dxa"/>
            <w:tcBorders>
              <w:bottom w:val="nil"/>
            </w:tcBorders>
          </w:tcPr>
          <w:p w14:paraId="5A267BA3" w14:textId="77777777" w:rsidR="00811FB9" w:rsidRPr="00EE7972" w:rsidRDefault="00811FB9" w:rsidP="00FB2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79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clusive breastfeeding at 6-8 week review</w:t>
            </w:r>
          </w:p>
          <w:p w14:paraId="11620E8F" w14:textId="77777777" w:rsidR="00811FB9" w:rsidRPr="00EE7972" w:rsidRDefault="00811FB9" w:rsidP="00FB271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bottom w:val="nil"/>
              <w:right w:val="nil"/>
            </w:tcBorders>
          </w:tcPr>
          <w:p w14:paraId="79D53E77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1.34 </w:t>
            </w:r>
          </w:p>
          <w:p w14:paraId="04CA561E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1.30-1.38</w:t>
            </w:r>
            <w:r w:rsidRPr="00EE7972">
              <w:rPr>
                <w:rFonts w:ascii="Arial" w:hAnsi="Arial" w:cs="Arial"/>
                <w:sz w:val="20"/>
                <w:szCs w:val="20"/>
              </w:rPr>
              <w:t>)</w:t>
            </w: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P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1566C2D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1.40 </w:t>
            </w:r>
          </w:p>
          <w:p w14:paraId="4B80EBCA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1.36-1.44</w:t>
            </w:r>
            <w:r w:rsidRPr="00EE7972">
              <w:rPr>
                <w:rFonts w:ascii="Arial" w:hAnsi="Arial" w:cs="Arial"/>
                <w:sz w:val="20"/>
                <w:szCs w:val="20"/>
              </w:rPr>
              <w:t>)</w:t>
            </w: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P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E27E60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1.40 </w:t>
            </w:r>
          </w:p>
          <w:p w14:paraId="2B16E21F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1.35-1.45</w:t>
            </w:r>
            <w:r w:rsidRPr="00EE7972">
              <w:rPr>
                <w:rFonts w:ascii="Arial" w:hAnsi="Arial" w:cs="Arial"/>
                <w:sz w:val="20"/>
                <w:szCs w:val="20"/>
              </w:rPr>
              <w:t>)</w:t>
            </w: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P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ED9069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1.33</w:t>
            </w:r>
          </w:p>
          <w:p w14:paraId="5FC9DB1E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1.28-1.38</w:t>
            </w:r>
            <w:r w:rsidRPr="00EE7972">
              <w:rPr>
                <w:rFonts w:ascii="Arial" w:hAnsi="Arial" w:cs="Arial"/>
                <w:sz w:val="20"/>
                <w:szCs w:val="20"/>
              </w:rPr>
              <w:t>)</w:t>
            </w: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P&lt;0.001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14:paraId="5DE7F8F8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7473197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1.34 </w:t>
            </w:r>
          </w:p>
          <w:p w14:paraId="71462C1E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1.29-1.39</w:t>
            </w:r>
            <w:r w:rsidRPr="00EE7972">
              <w:rPr>
                <w:rFonts w:ascii="Arial" w:hAnsi="Arial" w:cs="Arial"/>
                <w:sz w:val="20"/>
                <w:szCs w:val="20"/>
              </w:rPr>
              <w:t>)</w:t>
            </w: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P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1778EE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1.32 </w:t>
            </w:r>
          </w:p>
          <w:p w14:paraId="1B870A05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1.27-1.37</w:t>
            </w:r>
            <w:r w:rsidRPr="00EE7972">
              <w:rPr>
                <w:rFonts w:ascii="Arial" w:hAnsi="Arial" w:cs="Arial"/>
                <w:sz w:val="20"/>
                <w:szCs w:val="20"/>
              </w:rPr>
              <w:t>)</w:t>
            </w: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P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982734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1.31 </w:t>
            </w:r>
          </w:p>
          <w:p w14:paraId="3624B103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1.25-1.38</w:t>
            </w:r>
            <w:r w:rsidRPr="00EE7972">
              <w:rPr>
                <w:rFonts w:ascii="Arial" w:hAnsi="Arial" w:cs="Arial"/>
                <w:sz w:val="20"/>
                <w:szCs w:val="20"/>
              </w:rPr>
              <w:t>)</w:t>
            </w: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P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38A77FA1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1.25</w:t>
            </w:r>
          </w:p>
          <w:p w14:paraId="0CD81E88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1.18-1.31</w:t>
            </w:r>
            <w:r w:rsidRPr="00EE7972">
              <w:rPr>
                <w:rFonts w:ascii="Arial" w:hAnsi="Arial" w:cs="Arial"/>
                <w:sz w:val="20"/>
                <w:szCs w:val="20"/>
              </w:rPr>
              <w:t>)</w:t>
            </w: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P&lt;0.001</w:t>
            </w:r>
          </w:p>
        </w:tc>
      </w:tr>
      <w:tr w:rsidR="00811FB9" w:rsidRPr="00143FC3" w14:paraId="19BC893C" w14:textId="77777777" w:rsidTr="00FB2717">
        <w:trPr>
          <w:cantSplit/>
          <w:jc w:val="center"/>
        </w:trPr>
        <w:tc>
          <w:tcPr>
            <w:tcW w:w="2415" w:type="dxa"/>
            <w:tcBorders>
              <w:top w:val="nil"/>
              <w:bottom w:val="single" w:sz="4" w:space="0" w:color="auto"/>
            </w:tcBorders>
          </w:tcPr>
          <w:p w14:paraId="633D3613" w14:textId="77777777" w:rsidR="00811FB9" w:rsidRPr="00EE7972" w:rsidRDefault="00811FB9" w:rsidP="00FB2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79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y breastfeeding at 6-8 week review</w:t>
            </w:r>
          </w:p>
          <w:p w14:paraId="3E50717C" w14:textId="77777777" w:rsidR="00811FB9" w:rsidRPr="00EE7972" w:rsidRDefault="00811FB9" w:rsidP="00FB271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nil"/>
              <w:bottom w:val="single" w:sz="4" w:space="0" w:color="auto"/>
              <w:right w:val="nil"/>
            </w:tcBorders>
          </w:tcPr>
          <w:p w14:paraId="2F1E822E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1.25</w:t>
            </w:r>
          </w:p>
          <w:p w14:paraId="4074FA46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 (1.22-1.28</w:t>
            </w:r>
            <w:r w:rsidRPr="00EE7972">
              <w:rPr>
                <w:rFonts w:ascii="Arial" w:hAnsi="Arial" w:cs="Arial"/>
                <w:sz w:val="20"/>
                <w:szCs w:val="20"/>
              </w:rPr>
              <w:t>)</w:t>
            </w: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P&lt;0.0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B227EB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1.29</w:t>
            </w:r>
          </w:p>
          <w:p w14:paraId="67B25010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 (1.26-1.32</w:t>
            </w:r>
            <w:r w:rsidRPr="00EE7972">
              <w:rPr>
                <w:rFonts w:ascii="Arial" w:hAnsi="Arial" w:cs="Arial"/>
                <w:sz w:val="20"/>
                <w:szCs w:val="20"/>
              </w:rPr>
              <w:t>)</w:t>
            </w: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P&lt;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B67305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1.31</w:t>
            </w:r>
          </w:p>
          <w:p w14:paraId="78674E4B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 (1.27-1.35</w:t>
            </w:r>
            <w:r w:rsidRPr="00EE7972">
              <w:rPr>
                <w:rFonts w:ascii="Arial" w:hAnsi="Arial" w:cs="Arial"/>
                <w:sz w:val="20"/>
                <w:szCs w:val="20"/>
              </w:rPr>
              <w:t>)</w:t>
            </w: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P&lt;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339E64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1.26</w:t>
            </w:r>
          </w:p>
          <w:p w14:paraId="0D5021A5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 (1.22-1.30</w:t>
            </w:r>
            <w:r w:rsidRPr="00EE7972">
              <w:rPr>
                <w:rFonts w:ascii="Arial" w:hAnsi="Arial" w:cs="Arial"/>
                <w:sz w:val="20"/>
                <w:szCs w:val="20"/>
              </w:rPr>
              <w:t>)</w:t>
            </w: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P&lt;0.001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277D13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F61C57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1.31 </w:t>
            </w:r>
          </w:p>
          <w:p w14:paraId="53AA18A9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1.27-1.35</w:t>
            </w:r>
            <w:r w:rsidRPr="00EE7972">
              <w:rPr>
                <w:rFonts w:ascii="Arial" w:hAnsi="Arial" w:cs="Arial"/>
                <w:sz w:val="20"/>
                <w:szCs w:val="20"/>
              </w:rPr>
              <w:t>)</w:t>
            </w: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P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80EA2E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1.27 </w:t>
            </w:r>
          </w:p>
          <w:p w14:paraId="4FA4B7EF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1.24-1.31</w:t>
            </w:r>
            <w:r w:rsidRPr="00EE7972">
              <w:rPr>
                <w:rFonts w:ascii="Arial" w:hAnsi="Arial" w:cs="Arial"/>
                <w:sz w:val="20"/>
                <w:szCs w:val="20"/>
              </w:rPr>
              <w:t>)</w:t>
            </w: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P&lt;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3121C3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1.24 </w:t>
            </w:r>
          </w:p>
          <w:p w14:paraId="60E94327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1.19-1.30</w:t>
            </w:r>
            <w:r w:rsidRPr="00EE7972">
              <w:rPr>
                <w:rFonts w:ascii="Arial" w:hAnsi="Arial" w:cs="Arial"/>
                <w:sz w:val="20"/>
                <w:szCs w:val="20"/>
              </w:rPr>
              <w:t>)</w:t>
            </w: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P&lt;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</w:tcPr>
          <w:p w14:paraId="6FC21F2F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1.19 </w:t>
            </w:r>
          </w:p>
          <w:p w14:paraId="05333D1F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1.15-1.24</w:t>
            </w:r>
            <w:r w:rsidRPr="00EE7972">
              <w:rPr>
                <w:rFonts w:ascii="Arial" w:hAnsi="Arial" w:cs="Arial"/>
                <w:sz w:val="20"/>
                <w:szCs w:val="20"/>
              </w:rPr>
              <w:t>)</w:t>
            </w: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P&lt;0.001</w:t>
            </w:r>
          </w:p>
        </w:tc>
      </w:tr>
    </w:tbl>
    <w:p w14:paraId="70E97466" w14:textId="77777777" w:rsidR="00811FB9" w:rsidRPr="00143FC3" w:rsidRDefault="00811FB9" w:rsidP="00811FB9">
      <w:pPr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eastAsia="en-GB"/>
        </w:rPr>
      </w:pPr>
    </w:p>
    <w:p w14:paraId="47235056" w14:textId="77777777" w:rsidR="00811FB9" w:rsidRPr="007C39E5" w:rsidRDefault="00811FB9" w:rsidP="00811FB9">
      <w:pPr>
        <w:rPr>
          <w:rFonts w:ascii="Arial" w:eastAsia="Times New Roman" w:hAnsi="Arial" w:cs="Arial"/>
          <w:b/>
          <w:bCs/>
          <w:iCs/>
          <w:color w:val="000000"/>
          <w:lang w:eastAsia="en-GB"/>
        </w:rPr>
      </w:pPr>
      <w:r w:rsidRPr="007C39E5">
        <w:rPr>
          <w:rFonts w:ascii="Arial" w:eastAsia="Times New Roman" w:hAnsi="Arial" w:cs="Arial"/>
          <w:b/>
          <w:bCs/>
          <w:iCs/>
          <w:color w:val="000000"/>
          <w:lang w:eastAsia="en-GB"/>
        </w:rPr>
        <w:t>S</w:t>
      </w:r>
      <w:r>
        <w:rPr>
          <w:rFonts w:ascii="Arial" w:eastAsia="Times New Roman" w:hAnsi="Arial" w:cs="Arial"/>
          <w:b/>
          <w:bCs/>
          <w:iCs/>
          <w:color w:val="000000"/>
          <w:lang w:eastAsia="en-GB"/>
        </w:rPr>
        <w:t xml:space="preserve">4 </w:t>
      </w:r>
      <w:r w:rsidRPr="007C39E5">
        <w:rPr>
          <w:rFonts w:ascii="Arial" w:eastAsia="Times New Roman" w:hAnsi="Arial" w:cs="Arial"/>
          <w:b/>
          <w:bCs/>
          <w:iCs/>
          <w:color w:val="000000"/>
          <w:lang w:eastAsia="en-GB"/>
        </w:rPr>
        <w:t>Table continued</w:t>
      </w:r>
    </w:p>
    <w:p w14:paraId="30CDC0A5" w14:textId="77777777" w:rsidR="00811FB9" w:rsidRDefault="00811FB9" w:rsidP="00811FB9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  <w:lang w:eastAsia="en-GB"/>
        </w:rPr>
      </w:pPr>
    </w:p>
    <w:tbl>
      <w:tblPr>
        <w:tblStyle w:val="TableGrid"/>
        <w:tblW w:w="1530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3"/>
        <w:gridCol w:w="1555"/>
        <w:gridCol w:w="1564"/>
        <w:gridCol w:w="1554"/>
        <w:gridCol w:w="1559"/>
        <w:gridCol w:w="426"/>
        <w:gridCol w:w="1559"/>
        <w:gridCol w:w="1701"/>
        <w:gridCol w:w="1559"/>
        <w:gridCol w:w="1559"/>
      </w:tblGrid>
      <w:tr w:rsidR="00811FB9" w:rsidRPr="001F3629" w14:paraId="56E2567A" w14:textId="77777777" w:rsidTr="00FB2717">
        <w:trPr>
          <w:cantSplit/>
          <w:jc w:val="center"/>
        </w:trPr>
        <w:tc>
          <w:tcPr>
            <w:tcW w:w="2273" w:type="dxa"/>
            <w:tcBorders>
              <w:top w:val="single" w:sz="4" w:space="0" w:color="auto"/>
              <w:bottom w:val="nil"/>
            </w:tcBorders>
          </w:tcPr>
          <w:p w14:paraId="606445C4" w14:textId="77777777" w:rsidR="00811FB9" w:rsidRPr="00EE7972" w:rsidRDefault="00811FB9" w:rsidP="00FB2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32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1D56984" w14:textId="256A657F" w:rsidR="00811FB9" w:rsidRPr="00EE7972" w:rsidRDefault="00A14BCA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uccessful</w:t>
            </w: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811FB9" w:rsidRPr="00EE7972">
              <w:rPr>
                <w:rFonts w:ascii="Arial" w:hAnsi="Arial" w:cs="Arial"/>
                <w:b/>
                <w:sz w:val="20"/>
                <w:szCs w:val="20"/>
              </w:rPr>
              <w:t>VBAC vs. ERCS</w:t>
            </w:r>
          </w:p>
          <w:p w14:paraId="733DA359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1EB08898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74F1FA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378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273FDF5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In-</w:t>
            </w:r>
            <w:proofErr w:type="spellStart"/>
            <w:r w:rsidRPr="00EE7972">
              <w:rPr>
                <w:rFonts w:ascii="Arial" w:hAnsi="Arial" w:cs="Arial"/>
                <w:b/>
                <w:sz w:val="20"/>
                <w:szCs w:val="20"/>
              </w:rPr>
              <w:t>labor</w:t>
            </w:r>
            <w:proofErr w:type="spellEnd"/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 non-elective repeat </w:t>
            </w:r>
            <w:proofErr w:type="spellStart"/>
            <w:r w:rsidRPr="00EE7972">
              <w:rPr>
                <w:rFonts w:ascii="Arial" w:hAnsi="Arial" w:cs="Arial"/>
                <w:b/>
                <w:sz w:val="20"/>
                <w:szCs w:val="20"/>
              </w:rPr>
              <w:t>cesarean</w:t>
            </w:r>
            <w:proofErr w:type="spellEnd"/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 section vs. ERCS</w:t>
            </w:r>
          </w:p>
        </w:tc>
      </w:tr>
      <w:tr w:rsidR="00811FB9" w:rsidRPr="001F3629" w14:paraId="4064C9F9" w14:textId="77777777" w:rsidTr="00FB2717">
        <w:trPr>
          <w:cantSplit/>
          <w:jc w:val="center"/>
        </w:trPr>
        <w:tc>
          <w:tcPr>
            <w:tcW w:w="2273" w:type="dxa"/>
            <w:tcBorders>
              <w:top w:val="nil"/>
              <w:bottom w:val="single" w:sz="4" w:space="0" w:color="auto"/>
            </w:tcBorders>
          </w:tcPr>
          <w:p w14:paraId="441C622F" w14:textId="77777777" w:rsidR="00811FB9" w:rsidRPr="00EE7972" w:rsidRDefault="00811FB9" w:rsidP="00FB2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FEF7314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Base model</w:t>
            </w:r>
            <w:r w:rsidRPr="00EE79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 xml:space="preserve">1 </w:t>
            </w:r>
            <w:r w:rsidRPr="00EE79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elative risk (95% CI)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1E7D1C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Model A</w:t>
            </w:r>
            <w:r w:rsidRPr="00EE7972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2 </w:t>
            </w:r>
            <w:r w:rsidRPr="00EE7972">
              <w:rPr>
                <w:rFonts w:ascii="Arial" w:hAnsi="Arial" w:cs="Arial"/>
                <w:b/>
                <w:sz w:val="20"/>
                <w:szCs w:val="20"/>
              </w:rPr>
              <w:t>relative risk (95% CI)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B299E0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Model B</w:t>
            </w:r>
            <w:r w:rsidRPr="00EE7972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3 </w:t>
            </w:r>
            <w:r w:rsidRPr="00EE7972">
              <w:rPr>
                <w:rFonts w:ascii="Arial" w:hAnsi="Arial" w:cs="Arial"/>
                <w:b/>
                <w:sz w:val="20"/>
                <w:szCs w:val="20"/>
              </w:rPr>
              <w:t>relative risk (95% CI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C60635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Model C</w:t>
            </w:r>
            <w:r w:rsidRPr="00EE7972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4 </w:t>
            </w:r>
            <w:r w:rsidRPr="00EE7972">
              <w:rPr>
                <w:rFonts w:ascii="Arial" w:hAnsi="Arial" w:cs="Arial"/>
                <w:b/>
                <w:sz w:val="20"/>
                <w:szCs w:val="20"/>
              </w:rPr>
              <w:t>relative risk (95% CI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E9054F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7D6A4F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Base model</w:t>
            </w:r>
            <w:r w:rsidRPr="00EE79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 xml:space="preserve">1 </w:t>
            </w:r>
            <w:r w:rsidRPr="00EE79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elative risk (95% CI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6444E5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Model A</w:t>
            </w:r>
            <w:r w:rsidRPr="00EE7972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2 </w:t>
            </w:r>
            <w:r w:rsidRPr="00EE7972">
              <w:rPr>
                <w:rFonts w:ascii="Arial" w:hAnsi="Arial" w:cs="Arial"/>
                <w:b/>
                <w:sz w:val="20"/>
                <w:szCs w:val="20"/>
              </w:rPr>
              <w:t>relative risk (95% CI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B3EA1F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Model B</w:t>
            </w:r>
            <w:r w:rsidRPr="00EE7972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3 </w:t>
            </w:r>
            <w:r w:rsidRPr="00EE7972">
              <w:rPr>
                <w:rFonts w:ascii="Arial" w:hAnsi="Arial" w:cs="Arial"/>
                <w:b/>
                <w:sz w:val="20"/>
                <w:szCs w:val="20"/>
              </w:rPr>
              <w:t>relative risk (95% CI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B297470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Model C</w:t>
            </w:r>
            <w:r w:rsidRPr="00EE7972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4 </w:t>
            </w:r>
            <w:r w:rsidRPr="00EE7972">
              <w:rPr>
                <w:rFonts w:ascii="Arial" w:hAnsi="Arial" w:cs="Arial"/>
                <w:b/>
                <w:sz w:val="20"/>
                <w:szCs w:val="20"/>
              </w:rPr>
              <w:t>relative risk (95% CI)</w:t>
            </w:r>
          </w:p>
        </w:tc>
      </w:tr>
      <w:tr w:rsidR="00811FB9" w:rsidRPr="001F3629" w14:paraId="281133DD" w14:textId="77777777" w:rsidTr="00FB2717">
        <w:trPr>
          <w:cantSplit/>
          <w:jc w:val="center"/>
        </w:trPr>
        <w:tc>
          <w:tcPr>
            <w:tcW w:w="2273" w:type="dxa"/>
            <w:tcBorders>
              <w:top w:val="single" w:sz="4" w:space="0" w:color="auto"/>
            </w:tcBorders>
          </w:tcPr>
          <w:p w14:paraId="75A534C3" w14:textId="77777777" w:rsidR="00811FB9" w:rsidRPr="00EE7972" w:rsidRDefault="00811FB9" w:rsidP="00FB27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E797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erinatal outcomes</w:t>
            </w:r>
          </w:p>
          <w:p w14:paraId="5DE61ED7" w14:textId="77777777" w:rsidR="00811FB9" w:rsidRPr="00EE7972" w:rsidRDefault="00811FB9" w:rsidP="00FB271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single" w:sz="4" w:space="0" w:color="auto"/>
              <w:bottom w:val="nil"/>
              <w:right w:val="nil"/>
            </w:tcBorders>
          </w:tcPr>
          <w:p w14:paraId="6039FDA3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C446C2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DB5393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21F2BD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6A0950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F414EE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D3EA9E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DC887D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</w:tcPr>
          <w:p w14:paraId="186CFC21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11FB9" w:rsidRPr="001F3629" w14:paraId="5F314BB3" w14:textId="77777777" w:rsidTr="00FB2717">
        <w:trPr>
          <w:cantSplit/>
          <w:jc w:val="center"/>
        </w:trPr>
        <w:tc>
          <w:tcPr>
            <w:tcW w:w="2273" w:type="dxa"/>
          </w:tcPr>
          <w:p w14:paraId="36FF6FC4" w14:textId="77777777" w:rsidR="00811FB9" w:rsidRPr="00EE7972" w:rsidRDefault="00811FB9" w:rsidP="00FB271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dverse perinatal </w:t>
            </w:r>
            <w:proofErr w:type="spellStart"/>
            <w:r w:rsidRPr="00EE79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utcome</w:t>
            </w:r>
            <w:r w:rsidRPr="00EE797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  <w:r w:rsidRPr="00EE7972">
              <w:rPr>
                <w:rFonts w:ascii="Arial" w:hAnsi="Arial" w:cs="Arial"/>
                <w:sz w:val="20"/>
                <w:szCs w:val="20"/>
              </w:rPr>
              <w:t>†‡¥</w:t>
            </w:r>
          </w:p>
          <w:p w14:paraId="006F7AD0" w14:textId="77777777" w:rsidR="00811FB9" w:rsidRPr="00EE7972" w:rsidRDefault="00811FB9" w:rsidP="00FB271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nil"/>
              <w:bottom w:val="nil"/>
              <w:right w:val="nil"/>
            </w:tcBorders>
          </w:tcPr>
          <w:p w14:paraId="4FC7316A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 xml:space="preserve">1.07 </w:t>
            </w:r>
          </w:p>
          <w:p w14:paraId="27BF7DA9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(1.00-1.15)</w:t>
            </w:r>
          </w:p>
          <w:p w14:paraId="78448CA4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P=0.06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78D45E05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 xml:space="preserve">1.06 </w:t>
            </w:r>
          </w:p>
          <w:p w14:paraId="0627DC22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(0.99-1.14)</w:t>
            </w:r>
          </w:p>
          <w:p w14:paraId="4234B0A2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P=0.08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7A691E19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1.23</w:t>
            </w:r>
          </w:p>
          <w:p w14:paraId="2DB4B0D3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 (1.11-1.36</w:t>
            </w:r>
            <w:r w:rsidRPr="00EE7972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7F05F5B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86CB39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1.45 </w:t>
            </w:r>
          </w:p>
          <w:p w14:paraId="6D2F2724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1.30-1.61</w:t>
            </w:r>
            <w:r w:rsidRPr="00EE7972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4FD7D53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BBDACB2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9716CF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1.61</w:t>
            </w:r>
          </w:p>
          <w:p w14:paraId="2D52DD7D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 (1.48-1.76</w:t>
            </w:r>
            <w:r w:rsidRPr="00EE7972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F07D987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30F712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1.65</w:t>
            </w:r>
          </w:p>
          <w:p w14:paraId="30833E03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 (1.51-1.80</w:t>
            </w:r>
            <w:r w:rsidRPr="00EE7972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5EED614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9780B4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1.76 </w:t>
            </w:r>
          </w:p>
          <w:p w14:paraId="1D313F27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1.54-2.02</w:t>
            </w:r>
            <w:r w:rsidRPr="00EE7972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55072C5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7A4F9A7F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1.98 </w:t>
            </w:r>
          </w:p>
          <w:p w14:paraId="5AE6FD69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1.73-2.26</w:t>
            </w:r>
            <w:r w:rsidRPr="00EE7972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A9487F9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</w:tr>
      <w:tr w:rsidR="00811FB9" w:rsidRPr="001F3629" w14:paraId="0D5DA47A" w14:textId="77777777" w:rsidTr="00FB2717">
        <w:trPr>
          <w:cantSplit/>
          <w:jc w:val="center"/>
        </w:trPr>
        <w:tc>
          <w:tcPr>
            <w:tcW w:w="2273" w:type="dxa"/>
          </w:tcPr>
          <w:p w14:paraId="0131EF9E" w14:textId="77777777" w:rsidR="00811FB9" w:rsidRPr="00EE7972" w:rsidRDefault="00811FB9" w:rsidP="00FB27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79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rapartum stillbirth or neonatal death</w:t>
            </w:r>
          </w:p>
          <w:p w14:paraId="73C22EDA" w14:textId="77777777" w:rsidR="00811FB9" w:rsidRPr="00EE7972" w:rsidRDefault="00811FB9" w:rsidP="00FB271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nil"/>
              <w:bottom w:val="nil"/>
              <w:right w:val="nil"/>
            </w:tcBorders>
          </w:tcPr>
          <w:p w14:paraId="7B8C52B6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4.60 </w:t>
            </w:r>
          </w:p>
          <w:p w14:paraId="514DFCB0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1.55-13.64</w:t>
            </w:r>
            <w:r w:rsidRPr="00EE7972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7E3CD6C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P=0.00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394C67C6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NC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4335F1F8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N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90852C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N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E51A6CD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78DAB2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11.63 </w:t>
            </w:r>
          </w:p>
          <w:p w14:paraId="106A9870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3.89-34.75</w:t>
            </w:r>
            <w:r w:rsidRPr="00EE7972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466B5E2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5C9DF4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N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248756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N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4B68C515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sz w:val="20"/>
                <w:szCs w:val="20"/>
              </w:rPr>
              <w:t>NC</w:t>
            </w:r>
          </w:p>
        </w:tc>
      </w:tr>
      <w:tr w:rsidR="00811FB9" w:rsidRPr="001F3629" w14:paraId="7C59E1E1" w14:textId="77777777" w:rsidTr="00FB2717">
        <w:trPr>
          <w:cantSplit/>
          <w:jc w:val="center"/>
        </w:trPr>
        <w:tc>
          <w:tcPr>
            <w:tcW w:w="2273" w:type="dxa"/>
          </w:tcPr>
          <w:p w14:paraId="5C7B9ABC" w14:textId="77777777" w:rsidR="00811FB9" w:rsidRPr="00EE7972" w:rsidRDefault="00811FB9" w:rsidP="00FB271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mitted to a neonatal unit</w:t>
            </w:r>
            <w:r w:rsidRPr="00EE7972">
              <w:rPr>
                <w:rFonts w:ascii="Arial" w:hAnsi="Arial" w:cs="Arial"/>
                <w:sz w:val="20"/>
                <w:szCs w:val="20"/>
              </w:rPr>
              <w:t>†‡¥</w:t>
            </w:r>
          </w:p>
          <w:p w14:paraId="0CEC03E7" w14:textId="77777777" w:rsidR="00811FB9" w:rsidRPr="00EE7972" w:rsidRDefault="00811FB9" w:rsidP="00FB271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nil"/>
              <w:bottom w:val="nil"/>
              <w:right w:val="nil"/>
            </w:tcBorders>
          </w:tcPr>
          <w:p w14:paraId="555E7415" w14:textId="77777777" w:rsidR="00811FB9" w:rsidRPr="00FF1595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F1595">
              <w:rPr>
                <w:rFonts w:ascii="Arial" w:hAnsi="Arial" w:cs="Arial"/>
                <w:b/>
                <w:sz w:val="20"/>
                <w:szCs w:val="20"/>
              </w:rPr>
              <w:t>0.85</w:t>
            </w:r>
          </w:p>
          <w:p w14:paraId="23982831" w14:textId="77777777" w:rsidR="00811FB9" w:rsidRPr="00FF1595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F1595">
              <w:rPr>
                <w:rFonts w:ascii="Arial" w:hAnsi="Arial" w:cs="Arial"/>
                <w:b/>
                <w:sz w:val="20"/>
                <w:szCs w:val="20"/>
              </w:rPr>
              <w:t xml:space="preserve"> (0.79-0.92)</w:t>
            </w:r>
          </w:p>
          <w:p w14:paraId="1F4A9C1F" w14:textId="77777777" w:rsidR="00811FB9" w:rsidRPr="00FF1595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1595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0C540D35" w14:textId="77777777" w:rsidR="00811FB9" w:rsidRPr="00FF1595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F1595">
              <w:rPr>
                <w:rFonts w:ascii="Arial" w:hAnsi="Arial" w:cs="Arial"/>
                <w:b/>
                <w:sz w:val="20"/>
                <w:szCs w:val="20"/>
              </w:rPr>
              <w:t>0.85</w:t>
            </w:r>
          </w:p>
          <w:p w14:paraId="0F8B69B9" w14:textId="77777777" w:rsidR="00811FB9" w:rsidRPr="00FF1595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1595">
              <w:rPr>
                <w:rFonts w:ascii="Arial" w:hAnsi="Arial" w:cs="Arial"/>
                <w:b/>
                <w:sz w:val="20"/>
                <w:szCs w:val="20"/>
              </w:rPr>
              <w:t xml:space="preserve"> (0.78-0.92)</w:t>
            </w:r>
            <w:r w:rsidRPr="00FF1595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P&lt;0.00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72638BE9" w14:textId="77777777" w:rsidR="00811FB9" w:rsidRPr="00FF1595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1595">
              <w:rPr>
                <w:rFonts w:ascii="Arial" w:hAnsi="Arial" w:cs="Arial"/>
                <w:sz w:val="20"/>
                <w:szCs w:val="20"/>
              </w:rPr>
              <w:t>1.01</w:t>
            </w:r>
          </w:p>
          <w:p w14:paraId="6FFB6234" w14:textId="77777777" w:rsidR="00811FB9" w:rsidRPr="00FF1595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1595">
              <w:rPr>
                <w:rFonts w:ascii="Arial" w:hAnsi="Arial" w:cs="Arial"/>
                <w:sz w:val="20"/>
                <w:szCs w:val="20"/>
              </w:rPr>
              <w:t xml:space="preserve"> (0.90-1.13)</w:t>
            </w:r>
          </w:p>
          <w:p w14:paraId="19F348C6" w14:textId="77777777" w:rsidR="00811FB9" w:rsidRPr="00FF1595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1595">
              <w:rPr>
                <w:rFonts w:ascii="Arial" w:hAnsi="Arial" w:cs="Arial"/>
                <w:sz w:val="20"/>
                <w:szCs w:val="20"/>
              </w:rPr>
              <w:t>P=0.9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3B8C5A" w14:textId="77777777" w:rsidR="00811FB9" w:rsidRPr="00FF1595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F1595">
              <w:rPr>
                <w:rFonts w:ascii="Arial" w:hAnsi="Arial" w:cs="Arial"/>
                <w:b/>
                <w:sz w:val="20"/>
                <w:szCs w:val="20"/>
              </w:rPr>
              <w:t>1.19</w:t>
            </w:r>
          </w:p>
          <w:p w14:paraId="788429EA" w14:textId="77777777" w:rsidR="00811FB9" w:rsidRPr="00FF1595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1595">
              <w:rPr>
                <w:rFonts w:ascii="Arial" w:hAnsi="Arial" w:cs="Arial"/>
                <w:b/>
                <w:sz w:val="20"/>
                <w:szCs w:val="20"/>
              </w:rPr>
              <w:t xml:space="preserve"> (1.06-1.34</w:t>
            </w:r>
            <w:r w:rsidRPr="00FF1595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148F251" w14:textId="77777777" w:rsidR="00811FB9" w:rsidRPr="00FF1595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F1595">
              <w:rPr>
                <w:rFonts w:ascii="Arial" w:hAnsi="Arial" w:cs="Arial"/>
                <w:b/>
                <w:sz w:val="20"/>
                <w:szCs w:val="20"/>
              </w:rPr>
              <w:t>P=0.00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684CE16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E318D5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1.38 </w:t>
            </w:r>
          </w:p>
          <w:p w14:paraId="163C6578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1.26-1.52</w:t>
            </w:r>
            <w:r w:rsidRPr="00EE7972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60D6804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5C1680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1.42 </w:t>
            </w:r>
          </w:p>
          <w:p w14:paraId="46D81D6B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1.29-1.56</w:t>
            </w:r>
            <w:r w:rsidRPr="00EE7972">
              <w:rPr>
                <w:rFonts w:ascii="Arial" w:hAnsi="Arial" w:cs="Arial"/>
                <w:sz w:val="20"/>
                <w:szCs w:val="20"/>
              </w:rPr>
              <w:t>)</w:t>
            </w: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P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ED6184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1.49 </w:t>
            </w:r>
          </w:p>
          <w:p w14:paraId="0CC30861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1.29-1.73</w:t>
            </w:r>
            <w:r w:rsidRPr="00EE7972">
              <w:rPr>
                <w:rFonts w:ascii="Arial" w:hAnsi="Arial" w:cs="Arial"/>
                <w:sz w:val="20"/>
                <w:szCs w:val="20"/>
              </w:rPr>
              <w:t>)</w:t>
            </w: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P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31253BCB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1.68 </w:t>
            </w:r>
          </w:p>
          <w:p w14:paraId="7C73AA51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1.45-1.94</w:t>
            </w:r>
            <w:r w:rsidRPr="00EE7972">
              <w:rPr>
                <w:rFonts w:ascii="Arial" w:hAnsi="Arial" w:cs="Arial"/>
                <w:sz w:val="20"/>
                <w:szCs w:val="20"/>
              </w:rPr>
              <w:t>)</w:t>
            </w: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P&lt;0.001</w:t>
            </w:r>
          </w:p>
        </w:tc>
      </w:tr>
      <w:tr w:rsidR="00811FB9" w:rsidRPr="001F3629" w14:paraId="7E9103DD" w14:textId="77777777" w:rsidTr="00FB2717">
        <w:trPr>
          <w:cantSplit/>
          <w:jc w:val="center"/>
        </w:trPr>
        <w:tc>
          <w:tcPr>
            <w:tcW w:w="2273" w:type="dxa"/>
          </w:tcPr>
          <w:p w14:paraId="1F3B69B4" w14:textId="6717429C" w:rsidR="00811FB9" w:rsidRPr="00EE7972" w:rsidRDefault="00F108FF" w:rsidP="00FB271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suscitation requiring drugs and</w:t>
            </w:r>
            <w:r w:rsidR="00811FB9" w:rsidRPr="00EE79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or intubation</w:t>
            </w:r>
            <w:r w:rsidR="00811FB9" w:rsidRPr="00EE7972">
              <w:rPr>
                <w:rFonts w:ascii="Arial" w:hAnsi="Arial" w:cs="Arial"/>
                <w:sz w:val="20"/>
                <w:szCs w:val="20"/>
              </w:rPr>
              <w:t>†‡¥</w:t>
            </w:r>
          </w:p>
          <w:p w14:paraId="4552E6B2" w14:textId="77777777" w:rsidR="00811FB9" w:rsidRPr="00EE7972" w:rsidRDefault="00811FB9" w:rsidP="00FB271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nil"/>
              <w:bottom w:val="nil"/>
              <w:right w:val="nil"/>
            </w:tcBorders>
          </w:tcPr>
          <w:p w14:paraId="18691F5F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4.62 </w:t>
            </w:r>
          </w:p>
          <w:p w14:paraId="13E537C9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3.76-5.68)</w:t>
            </w: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P&lt;0.00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5B99DD4E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4.61 </w:t>
            </w:r>
          </w:p>
          <w:p w14:paraId="38CBD786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3.74-5.67)</w:t>
            </w: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P&lt;0.00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7F17EF84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4.37</w:t>
            </w:r>
          </w:p>
          <w:p w14:paraId="544C91DD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3.13-6.10)</w:t>
            </w: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P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84AF51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4.32 </w:t>
            </w:r>
          </w:p>
          <w:p w14:paraId="35467CB6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3.11-6.00</w:t>
            </w:r>
            <w:r w:rsidRPr="00EE7972">
              <w:rPr>
                <w:rFonts w:ascii="Arial" w:hAnsi="Arial" w:cs="Arial"/>
                <w:sz w:val="20"/>
                <w:szCs w:val="20"/>
              </w:rPr>
              <w:t>)</w:t>
            </w: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P&lt;0.0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C2B1420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B010CD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5.58 </w:t>
            </w:r>
          </w:p>
          <w:p w14:paraId="3C816802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4.39-7.09)</w:t>
            </w: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P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7FDEE8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5.70 </w:t>
            </w:r>
          </w:p>
          <w:p w14:paraId="03973D61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4.48-7.26)</w:t>
            </w: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P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1A7692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5.76 </w:t>
            </w:r>
          </w:p>
          <w:p w14:paraId="7E43B20D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3.95-8.40)</w:t>
            </w: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P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061295F6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5.72 </w:t>
            </w:r>
          </w:p>
          <w:p w14:paraId="120FADF3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3.94-8.29)</w:t>
            </w: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P&lt;0.001</w:t>
            </w:r>
          </w:p>
        </w:tc>
      </w:tr>
      <w:tr w:rsidR="00811FB9" w:rsidRPr="001F3629" w14:paraId="686A6BDF" w14:textId="77777777" w:rsidTr="00FB2717">
        <w:trPr>
          <w:cantSplit/>
          <w:jc w:val="center"/>
        </w:trPr>
        <w:tc>
          <w:tcPr>
            <w:tcW w:w="2273" w:type="dxa"/>
          </w:tcPr>
          <w:p w14:paraId="1C4E2528" w14:textId="77777777" w:rsidR="00811FB9" w:rsidRPr="00EE7972" w:rsidRDefault="00811FB9" w:rsidP="00FB271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gar score &lt;7 at 5 minutes</w:t>
            </w:r>
            <w:r w:rsidRPr="00EE7972">
              <w:rPr>
                <w:rFonts w:ascii="Arial" w:hAnsi="Arial" w:cs="Arial"/>
                <w:sz w:val="20"/>
                <w:szCs w:val="20"/>
              </w:rPr>
              <w:t>†‡¥</w:t>
            </w:r>
          </w:p>
          <w:p w14:paraId="7CF42A59" w14:textId="77777777" w:rsidR="00811FB9" w:rsidRPr="00EE7972" w:rsidRDefault="00811FB9" w:rsidP="00FB271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nil"/>
              <w:bottom w:val="single" w:sz="4" w:space="0" w:color="auto"/>
              <w:right w:val="nil"/>
            </w:tcBorders>
          </w:tcPr>
          <w:p w14:paraId="3E0988BA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2.76</w:t>
            </w:r>
          </w:p>
          <w:p w14:paraId="0ECF0CBC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 (2.28-3.33</w:t>
            </w:r>
            <w:r w:rsidRPr="00EE7972">
              <w:rPr>
                <w:rFonts w:ascii="Arial" w:hAnsi="Arial" w:cs="Arial"/>
                <w:sz w:val="20"/>
                <w:szCs w:val="20"/>
              </w:rPr>
              <w:t>)</w:t>
            </w: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P&lt;0.001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282E83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2.74</w:t>
            </w:r>
          </w:p>
          <w:p w14:paraId="788D237D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 (2.26-3.32</w:t>
            </w:r>
            <w:r w:rsidRPr="00EE7972">
              <w:rPr>
                <w:rFonts w:ascii="Arial" w:hAnsi="Arial" w:cs="Arial"/>
                <w:sz w:val="20"/>
                <w:szCs w:val="20"/>
              </w:rPr>
              <w:t>)</w:t>
            </w: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P&lt;0.001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9772B0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2.55</w:t>
            </w:r>
          </w:p>
          <w:p w14:paraId="2217A294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 (1.94-3.35</w:t>
            </w:r>
            <w:r w:rsidRPr="00EE7972">
              <w:rPr>
                <w:rFonts w:ascii="Arial" w:hAnsi="Arial" w:cs="Arial"/>
                <w:sz w:val="20"/>
                <w:szCs w:val="20"/>
              </w:rPr>
              <w:t>)</w:t>
            </w: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P&lt;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C4DD08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2.83</w:t>
            </w:r>
          </w:p>
          <w:p w14:paraId="3E6070DF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 (2.14-3.73</w:t>
            </w:r>
            <w:r w:rsidRPr="00EE7972">
              <w:rPr>
                <w:rFonts w:ascii="Arial" w:hAnsi="Arial" w:cs="Arial"/>
                <w:sz w:val="20"/>
                <w:szCs w:val="20"/>
              </w:rPr>
              <w:t>)</w:t>
            </w: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P&lt;0.00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D6E352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DB7F22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5.22 </w:t>
            </w:r>
          </w:p>
          <w:p w14:paraId="09A8F3A0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4.24-6.42</w:t>
            </w:r>
            <w:r w:rsidRPr="00EE7972">
              <w:rPr>
                <w:rFonts w:ascii="Arial" w:hAnsi="Arial" w:cs="Arial"/>
                <w:sz w:val="20"/>
                <w:szCs w:val="20"/>
              </w:rPr>
              <w:t>)</w:t>
            </w: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P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970469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 xml:space="preserve">5.36 </w:t>
            </w:r>
          </w:p>
          <w:p w14:paraId="09910E55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4.35-6.60</w:t>
            </w:r>
            <w:r w:rsidRPr="00EE7972">
              <w:rPr>
                <w:rFonts w:ascii="Arial" w:hAnsi="Arial" w:cs="Arial"/>
                <w:sz w:val="20"/>
                <w:szCs w:val="20"/>
              </w:rPr>
              <w:t>)</w:t>
            </w: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P&lt;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DF92B8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5.41</w:t>
            </w:r>
          </w:p>
          <w:p w14:paraId="480C6D64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4.05-7.23</w:t>
            </w:r>
            <w:r w:rsidRPr="00EE7972">
              <w:rPr>
                <w:rFonts w:ascii="Arial" w:hAnsi="Arial" w:cs="Arial"/>
                <w:sz w:val="20"/>
                <w:szCs w:val="20"/>
              </w:rPr>
              <w:t>)</w:t>
            </w: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P&lt;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</w:tcPr>
          <w:p w14:paraId="1FCD7949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5.80</w:t>
            </w:r>
          </w:p>
          <w:p w14:paraId="28B2A4D6" w14:textId="77777777" w:rsidR="00811FB9" w:rsidRPr="00EE7972" w:rsidRDefault="00811FB9" w:rsidP="00FB271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7972">
              <w:rPr>
                <w:rFonts w:ascii="Arial" w:hAnsi="Arial" w:cs="Arial"/>
                <w:b/>
                <w:sz w:val="20"/>
                <w:szCs w:val="20"/>
              </w:rPr>
              <w:t>(4.33-7.77</w:t>
            </w:r>
            <w:r w:rsidRPr="00EE7972">
              <w:rPr>
                <w:rFonts w:ascii="Arial" w:hAnsi="Arial" w:cs="Arial"/>
                <w:sz w:val="20"/>
                <w:szCs w:val="20"/>
              </w:rPr>
              <w:t>)</w:t>
            </w:r>
            <w:r w:rsidRPr="00EE797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P&lt;0.001</w:t>
            </w:r>
          </w:p>
        </w:tc>
      </w:tr>
    </w:tbl>
    <w:p w14:paraId="55B94AD0" w14:textId="77777777" w:rsidR="00811FB9" w:rsidRPr="00BE7F83" w:rsidRDefault="00811FB9" w:rsidP="00811FB9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proofErr w:type="gramStart"/>
      <w:r w:rsidRPr="00BE7F83">
        <w:rPr>
          <w:rFonts w:ascii="Arial" w:hAnsi="Arial" w:cs="Arial"/>
          <w:sz w:val="16"/>
          <w:szCs w:val="16"/>
        </w:rPr>
        <w:t>1</w:t>
      </w:r>
      <w:proofErr w:type="gramEnd"/>
      <w:r w:rsidRPr="00BE7F83">
        <w:rPr>
          <w:rFonts w:ascii="Arial" w:hAnsi="Arial" w:cs="Arial"/>
          <w:sz w:val="16"/>
          <w:szCs w:val="16"/>
        </w:rPr>
        <w:t xml:space="preserve"> Base model adjusted for year of delivery.</w:t>
      </w:r>
    </w:p>
    <w:p w14:paraId="4077F09E" w14:textId="7BEB1005" w:rsidR="00811FB9" w:rsidRPr="00AD2F3B" w:rsidRDefault="00811FB9" w:rsidP="00811FB9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proofErr w:type="gramStart"/>
      <w:r w:rsidRPr="00AD2F3B">
        <w:rPr>
          <w:rFonts w:ascii="Arial" w:hAnsi="Arial" w:cs="Arial"/>
          <w:sz w:val="16"/>
          <w:szCs w:val="16"/>
        </w:rPr>
        <w:t>2</w:t>
      </w:r>
      <w:proofErr w:type="gramEnd"/>
      <w:r w:rsidRPr="00AD2F3B">
        <w:rPr>
          <w:rFonts w:ascii="Arial" w:hAnsi="Arial" w:cs="Arial"/>
          <w:sz w:val="16"/>
          <w:szCs w:val="16"/>
        </w:rPr>
        <w:t xml:space="preserve"> Model A</w:t>
      </w:r>
      <w:r w:rsidR="004B5E10">
        <w:rPr>
          <w:rFonts w:ascii="Arial" w:hAnsi="Arial" w:cs="Arial"/>
          <w:sz w:val="16"/>
          <w:szCs w:val="16"/>
        </w:rPr>
        <w:t xml:space="preserve"> adjusted for year of delivery and</w:t>
      </w:r>
      <w:r w:rsidRPr="00AD2F3B">
        <w:rPr>
          <w:rFonts w:ascii="Arial" w:hAnsi="Arial" w:cs="Arial"/>
          <w:sz w:val="16"/>
          <w:szCs w:val="16"/>
        </w:rPr>
        <w:t xml:space="preserve"> socio-demographic factors (maternal age, mother’s country of birth, marital status/registration type and socio-economic status).</w:t>
      </w:r>
    </w:p>
    <w:p w14:paraId="5456BC2F" w14:textId="4C8E46FB" w:rsidR="00811FB9" w:rsidRPr="00AD2F3B" w:rsidRDefault="00811FB9" w:rsidP="00811FB9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r w:rsidRPr="00AD2F3B">
        <w:rPr>
          <w:rFonts w:ascii="Arial" w:hAnsi="Arial" w:cs="Arial"/>
          <w:sz w:val="16"/>
          <w:szCs w:val="16"/>
        </w:rPr>
        <w:t xml:space="preserve">3 Model B adjusted for variables in Model A </w:t>
      </w:r>
      <w:r w:rsidR="004B5E10">
        <w:rPr>
          <w:rFonts w:ascii="Arial" w:hAnsi="Arial" w:cs="Arial"/>
          <w:sz w:val="16"/>
          <w:szCs w:val="16"/>
        </w:rPr>
        <w:t>and</w:t>
      </w:r>
      <w:r w:rsidRPr="00AD2F3B">
        <w:rPr>
          <w:rFonts w:ascii="Arial" w:hAnsi="Arial" w:cs="Arial"/>
          <w:sz w:val="16"/>
          <w:szCs w:val="16"/>
        </w:rPr>
        <w:t xml:space="preserve"> additionally adjusted for maternal medical </w:t>
      </w:r>
      <w:r w:rsidR="004B5E10">
        <w:rPr>
          <w:rFonts w:ascii="Arial" w:hAnsi="Arial" w:cs="Arial"/>
          <w:sz w:val="16"/>
          <w:szCs w:val="16"/>
        </w:rPr>
        <w:t>and</w:t>
      </w:r>
      <w:r w:rsidRPr="00AD2F3B">
        <w:rPr>
          <w:rFonts w:ascii="Arial" w:hAnsi="Arial" w:cs="Arial"/>
          <w:sz w:val="16"/>
          <w:szCs w:val="16"/>
        </w:rPr>
        <w:t xml:space="preserve"> pregnancy-related factors (number of previous </w:t>
      </w:r>
      <w:proofErr w:type="spellStart"/>
      <w:r>
        <w:rPr>
          <w:rFonts w:ascii="Arial" w:hAnsi="Arial" w:cs="Arial"/>
          <w:sz w:val="16"/>
          <w:szCs w:val="16"/>
        </w:rPr>
        <w:t>cesarean</w:t>
      </w:r>
      <w:proofErr w:type="spellEnd"/>
      <w:r w:rsidRPr="00AD2F3B">
        <w:rPr>
          <w:rFonts w:ascii="Arial" w:hAnsi="Arial" w:cs="Arial"/>
          <w:sz w:val="16"/>
          <w:szCs w:val="16"/>
        </w:rPr>
        <w:t xml:space="preserve"> sections, any prior vaginal delivery, inter-pregnancy interval, maternal smoking status at booking, maternal BMI at booking, hypertensive disorder where †</w:t>
      </w:r>
      <w:r w:rsidR="004B5E10">
        <w:rPr>
          <w:rFonts w:ascii="Arial" w:hAnsi="Arial" w:cs="Arial"/>
          <w:sz w:val="16"/>
          <w:szCs w:val="16"/>
        </w:rPr>
        <w:t xml:space="preserve"> is shown, diabetes where ‡ is shown and</w:t>
      </w:r>
      <w:r w:rsidRPr="00AD2F3B">
        <w:rPr>
          <w:rFonts w:ascii="Arial" w:hAnsi="Arial" w:cs="Arial"/>
          <w:sz w:val="16"/>
          <w:szCs w:val="16"/>
        </w:rPr>
        <w:t xml:space="preserve"> </w:t>
      </w:r>
      <w:r w:rsidRPr="00BE7F83">
        <w:rPr>
          <w:rFonts w:ascii="Arial" w:hAnsi="Arial" w:cs="Arial"/>
          <w:sz w:val="16"/>
          <w:szCs w:val="16"/>
        </w:rPr>
        <w:t>pre</w:t>
      </w:r>
      <w:r>
        <w:rPr>
          <w:rFonts w:ascii="Arial" w:hAnsi="Arial" w:cs="Arial"/>
          <w:sz w:val="16"/>
          <w:szCs w:val="16"/>
        </w:rPr>
        <w:t>-</w:t>
      </w:r>
      <w:proofErr w:type="spellStart"/>
      <w:r>
        <w:rPr>
          <w:rFonts w:ascii="Arial" w:hAnsi="Arial" w:cs="Arial"/>
          <w:sz w:val="16"/>
          <w:szCs w:val="16"/>
        </w:rPr>
        <w:t>labor</w:t>
      </w:r>
      <w:proofErr w:type="spellEnd"/>
      <w:r w:rsidRPr="00AD2F3B">
        <w:rPr>
          <w:rFonts w:ascii="Arial" w:hAnsi="Arial" w:cs="Arial"/>
          <w:sz w:val="16"/>
          <w:szCs w:val="16"/>
        </w:rPr>
        <w:t xml:space="preserve"> rupture of membranes where ¥ </w:t>
      </w:r>
      <w:r w:rsidR="00923403">
        <w:rPr>
          <w:rFonts w:ascii="Arial" w:hAnsi="Arial" w:cs="Arial"/>
          <w:sz w:val="16"/>
          <w:szCs w:val="16"/>
        </w:rPr>
        <w:t xml:space="preserve">is </w:t>
      </w:r>
      <w:bookmarkStart w:id="0" w:name="_GoBack"/>
      <w:bookmarkEnd w:id="0"/>
      <w:r w:rsidRPr="00AD2F3B">
        <w:rPr>
          <w:rFonts w:ascii="Arial" w:hAnsi="Arial" w:cs="Arial"/>
          <w:sz w:val="16"/>
          <w:szCs w:val="16"/>
        </w:rPr>
        <w:t>shown</w:t>
      </w:r>
      <w:r>
        <w:rPr>
          <w:rFonts w:ascii="Arial" w:hAnsi="Arial" w:cs="Arial"/>
          <w:sz w:val="16"/>
          <w:szCs w:val="16"/>
        </w:rPr>
        <w:t>)</w:t>
      </w:r>
      <w:r w:rsidRPr="00AD2F3B">
        <w:rPr>
          <w:rFonts w:ascii="Arial" w:hAnsi="Arial" w:cs="Arial"/>
          <w:sz w:val="16"/>
          <w:szCs w:val="16"/>
        </w:rPr>
        <w:t>.</w:t>
      </w:r>
    </w:p>
    <w:p w14:paraId="1E7E284D" w14:textId="77777777" w:rsidR="00811FB9" w:rsidRPr="00AD2F3B" w:rsidRDefault="00811FB9" w:rsidP="00811FB9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proofErr w:type="gramStart"/>
      <w:r w:rsidRPr="00AD2F3B">
        <w:rPr>
          <w:rFonts w:ascii="Arial" w:hAnsi="Arial" w:cs="Arial"/>
          <w:sz w:val="16"/>
          <w:szCs w:val="16"/>
        </w:rPr>
        <w:t>4</w:t>
      </w:r>
      <w:proofErr w:type="gramEnd"/>
      <w:r w:rsidRPr="00AD2F3B">
        <w:rPr>
          <w:rFonts w:ascii="Arial" w:hAnsi="Arial" w:cs="Arial"/>
          <w:sz w:val="16"/>
          <w:szCs w:val="16"/>
        </w:rPr>
        <w:t xml:space="preserve"> Model C adjusted for variables in Model </w:t>
      </w:r>
      <w:r>
        <w:rPr>
          <w:rFonts w:ascii="Arial" w:hAnsi="Arial" w:cs="Arial"/>
          <w:sz w:val="16"/>
          <w:szCs w:val="16"/>
        </w:rPr>
        <w:t>B</w:t>
      </w:r>
      <w:r w:rsidRPr="00AD2F3B">
        <w:rPr>
          <w:rFonts w:ascii="Arial" w:hAnsi="Arial" w:cs="Arial"/>
          <w:sz w:val="16"/>
          <w:szCs w:val="16"/>
        </w:rPr>
        <w:t xml:space="preserve"> and additionally adjusted for infant-related factors (sex of infant, gestational age at delivery and birth weight centile).</w:t>
      </w:r>
    </w:p>
    <w:p w14:paraId="68DCC18D" w14:textId="77777777" w:rsidR="00811FB9" w:rsidRPr="00C57508" w:rsidRDefault="00811FB9" w:rsidP="00811FB9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  <w:lang w:eastAsia="en-GB"/>
        </w:rPr>
      </w:pPr>
      <w:proofErr w:type="spellStart"/>
      <w:proofErr w:type="gramStart"/>
      <w:r>
        <w:rPr>
          <w:rFonts w:ascii="Arial" w:eastAsia="Times New Roman" w:hAnsi="Arial" w:cs="Arial"/>
          <w:color w:val="000000"/>
          <w:sz w:val="16"/>
          <w:szCs w:val="16"/>
          <w:vertAlign w:val="superscript"/>
          <w:lang w:eastAsia="en-GB"/>
        </w:rPr>
        <w:t>a</w:t>
      </w:r>
      <w:proofErr w:type="spellEnd"/>
      <w:proofErr w:type="gramEnd"/>
      <w:r w:rsidRPr="00AD2F3B">
        <w:rPr>
          <w:rFonts w:ascii="Arial" w:eastAsia="Times New Roman" w:hAnsi="Arial" w:cs="Arial"/>
          <w:color w:val="000000"/>
          <w:sz w:val="16"/>
          <w:szCs w:val="16"/>
          <w:vertAlign w:val="superscript"/>
          <w:lang w:eastAsia="en-GB"/>
        </w:rPr>
        <w:t xml:space="preserve"> </w:t>
      </w:r>
      <w:r w:rsidRPr="00AD2F3B">
        <w:rPr>
          <w:rFonts w:ascii="Arial" w:eastAsia="Times New Roman" w:hAnsi="Arial" w:cs="Arial"/>
          <w:color w:val="000000"/>
          <w:sz w:val="16"/>
          <w:szCs w:val="16"/>
          <w:lang w:eastAsia="en-GB"/>
        </w:rPr>
        <w:t>Includes intrapartum stillbirth or neonatal death, admission to a neonatal unit, resuscitation requiring drugs and/or intubation or an Apgar score &lt;7 at 5 minutes.</w:t>
      </w:r>
    </w:p>
    <w:p w14:paraId="77FA252C" w14:textId="7788693D" w:rsidR="00811FB9" w:rsidRDefault="00811FB9" w:rsidP="00811FB9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  <w:lang w:eastAsia="en-GB"/>
        </w:rPr>
      </w:pPr>
      <w:r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NC – not calculated </w:t>
      </w:r>
      <w:r w:rsidR="004B5E10">
        <w:rPr>
          <w:rFonts w:ascii="Arial" w:eastAsia="Times New Roman" w:hAnsi="Arial" w:cs="Arial"/>
          <w:color w:val="000000"/>
          <w:sz w:val="16"/>
          <w:szCs w:val="16"/>
          <w:lang w:eastAsia="en-GB"/>
        </w:rPr>
        <w:t>because of</w:t>
      </w:r>
      <w:r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 low number of events</w:t>
      </w:r>
      <w:r w:rsidR="004B5E10">
        <w:rPr>
          <w:rFonts w:ascii="Arial" w:eastAsia="Times New Roman" w:hAnsi="Arial" w:cs="Arial"/>
          <w:color w:val="000000"/>
          <w:sz w:val="16"/>
          <w:szCs w:val="16"/>
          <w:lang w:eastAsia="en-GB"/>
        </w:rPr>
        <w:t>.</w:t>
      </w:r>
      <w:r>
        <w:rPr>
          <w:rFonts w:ascii="Arial" w:eastAsia="Times New Roman" w:hAnsi="Arial" w:cs="Arial"/>
          <w:color w:val="000000"/>
          <w:sz w:val="16"/>
          <w:szCs w:val="16"/>
          <w:lang w:eastAsia="en-GB"/>
        </w:rPr>
        <w:t xml:space="preserve"> </w:t>
      </w:r>
    </w:p>
    <w:p w14:paraId="36C81035" w14:textId="77777777" w:rsidR="004B5E10" w:rsidRPr="004B5E10" w:rsidRDefault="004B5E10" w:rsidP="004B5E10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  <w:lang w:val="en-US" w:eastAsia="en-GB"/>
        </w:rPr>
      </w:pPr>
      <w:r w:rsidRPr="004B5E10">
        <w:rPr>
          <w:rFonts w:ascii="Arial" w:eastAsia="Times New Roman" w:hAnsi="Arial" w:cs="Arial"/>
          <w:color w:val="000000"/>
          <w:sz w:val="16"/>
          <w:szCs w:val="16"/>
          <w:lang w:val="en-US" w:eastAsia="en-GB"/>
        </w:rPr>
        <w:t>Bold text indicates statistically significant findings at the 5% level.</w:t>
      </w:r>
    </w:p>
    <w:p w14:paraId="5270F8DA" w14:textId="77777777" w:rsidR="00811FB9" w:rsidRDefault="00811FB9" w:rsidP="00811FB9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  <w:lang w:eastAsia="en-GB"/>
        </w:rPr>
      </w:pPr>
    </w:p>
    <w:p w14:paraId="27FBDAA0" w14:textId="77777777" w:rsidR="009F03CA" w:rsidRPr="00811FB9" w:rsidRDefault="00D03682" w:rsidP="00811FB9"/>
    <w:sectPr w:rsidR="009F03CA" w:rsidRPr="00811FB9" w:rsidSect="00160255">
      <w:footerReference w:type="even" r:id="rId6"/>
      <w:footerReference w:type="default" r:id="rId7"/>
      <w:pgSz w:w="16840" w:h="11900" w:orient="landscape"/>
      <w:pgMar w:top="907" w:right="907" w:bottom="907" w:left="90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B72263" w14:textId="77777777" w:rsidR="00D03682" w:rsidRDefault="00D03682" w:rsidP="00877C10">
      <w:pPr>
        <w:spacing w:after="0" w:line="240" w:lineRule="auto"/>
      </w:pPr>
      <w:r>
        <w:separator/>
      </w:r>
    </w:p>
  </w:endnote>
  <w:endnote w:type="continuationSeparator" w:id="0">
    <w:p w14:paraId="25D27615" w14:textId="77777777" w:rsidR="00D03682" w:rsidRDefault="00D03682" w:rsidP="00877C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30315991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1282B47" w14:textId="78BFF3C4" w:rsidR="00877C10" w:rsidRDefault="00877C10" w:rsidP="00812EA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28205DF" w14:textId="77777777" w:rsidR="00877C10" w:rsidRDefault="00877C10" w:rsidP="00877C1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9457340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85A7897" w14:textId="35C50969" w:rsidR="00877C10" w:rsidRDefault="00877C10" w:rsidP="00812EA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23403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A7EAA5D" w14:textId="77777777" w:rsidR="00877C10" w:rsidRDefault="00877C10" w:rsidP="00877C1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F1B8C9" w14:textId="77777777" w:rsidR="00D03682" w:rsidRDefault="00D03682" w:rsidP="00877C10">
      <w:pPr>
        <w:spacing w:after="0" w:line="240" w:lineRule="auto"/>
      </w:pPr>
      <w:r>
        <w:separator/>
      </w:r>
    </w:p>
  </w:footnote>
  <w:footnote w:type="continuationSeparator" w:id="0">
    <w:p w14:paraId="70AD7ADE" w14:textId="77777777" w:rsidR="00D03682" w:rsidRDefault="00D03682" w:rsidP="00877C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0255"/>
    <w:rsid w:val="000201F1"/>
    <w:rsid w:val="00025135"/>
    <w:rsid w:val="000453F9"/>
    <w:rsid w:val="00047326"/>
    <w:rsid w:val="00087BE3"/>
    <w:rsid w:val="000A6895"/>
    <w:rsid w:val="000B77D8"/>
    <w:rsid w:val="000C6B84"/>
    <w:rsid w:val="00136F3D"/>
    <w:rsid w:val="00160255"/>
    <w:rsid w:val="00195CC5"/>
    <w:rsid w:val="00202F86"/>
    <w:rsid w:val="00216AA5"/>
    <w:rsid w:val="002278DB"/>
    <w:rsid w:val="00234447"/>
    <w:rsid w:val="00282540"/>
    <w:rsid w:val="002E0EEB"/>
    <w:rsid w:val="00315BA5"/>
    <w:rsid w:val="00315F11"/>
    <w:rsid w:val="003C59C9"/>
    <w:rsid w:val="003D6434"/>
    <w:rsid w:val="004A31D4"/>
    <w:rsid w:val="004B5E10"/>
    <w:rsid w:val="00556873"/>
    <w:rsid w:val="00584371"/>
    <w:rsid w:val="005A5264"/>
    <w:rsid w:val="00640375"/>
    <w:rsid w:val="006C79E7"/>
    <w:rsid w:val="00763338"/>
    <w:rsid w:val="007B7273"/>
    <w:rsid w:val="007C130B"/>
    <w:rsid w:val="00811FB9"/>
    <w:rsid w:val="0087295D"/>
    <w:rsid w:val="00877C10"/>
    <w:rsid w:val="008B395F"/>
    <w:rsid w:val="00923403"/>
    <w:rsid w:val="00931B10"/>
    <w:rsid w:val="009822E5"/>
    <w:rsid w:val="009F6660"/>
    <w:rsid w:val="00A14BCA"/>
    <w:rsid w:val="00A22873"/>
    <w:rsid w:val="00AE17BF"/>
    <w:rsid w:val="00B07B0C"/>
    <w:rsid w:val="00B95EE7"/>
    <w:rsid w:val="00C15281"/>
    <w:rsid w:val="00D03682"/>
    <w:rsid w:val="00D23118"/>
    <w:rsid w:val="00DA1313"/>
    <w:rsid w:val="00DF518C"/>
    <w:rsid w:val="00E63E41"/>
    <w:rsid w:val="00E94281"/>
    <w:rsid w:val="00EC0EFE"/>
    <w:rsid w:val="00ED1935"/>
    <w:rsid w:val="00F108FF"/>
    <w:rsid w:val="00F32421"/>
    <w:rsid w:val="00F3345C"/>
    <w:rsid w:val="00FA6B5D"/>
    <w:rsid w:val="00FB458A"/>
    <w:rsid w:val="00FC3114"/>
    <w:rsid w:val="00FF2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AC95EB"/>
  <w14:defaultImageDpi w14:val="32767"/>
  <w15:chartTrackingRefBased/>
  <w15:docId w15:val="{5C4D146E-3EF6-184D-BF08-319DE5501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0255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0255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77C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7C10"/>
    <w:rPr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877C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79</Words>
  <Characters>4443</Characters>
  <Application>Microsoft Office Word</Application>
  <DocSecurity>0</DocSecurity>
  <Lines>37</Lines>
  <Paragraphs>10</Paragraphs>
  <ScaleCrop>false</ScaleCrop>
  <Company/>
  <LinksUpToDate>false</LinksUpToDate>
  <CharactersWithSpaces>5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Fitzpatrick</dc:creator>
  <cp:keywords/>
  <dc:description/>
  <cp:lastModifiedBy>Kate Fitzpatrick</cp:lastModifiedBy>
  <cp:revision>6</cp:revision>
  <dcterms:created xsi:type="dcterms:W3CDTF">2019-08-21T09:12:00Z</dcterms:created>
  <dcterms:modified xsi:type="dcterms:W3CDTF">2019-09-04T13:25:00Z</dcterms:modified>
</cp:coreProperties>
</file>